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BAE2D" w14:textId="0E9006A8" w:rsidR="007B3CEC" w:rsidRPr="002A5A61" w:rsidRDefault="00843EE1" w:rsidP="002A5A61">
      <w:pPr>
        <w:pStyle w:val="Heading1"/>
        <w:rPr>
          <w:rFonts w:cs="Times New Roman"/>
          <w:szCs w:val="24"/>
        </w:rPr>
      </w:pPr>
      <w:r w:rsidRPr="00843EE1">
        <w:rPr>
          <w:rFonts w:cs="Times New Roman"/>
          <w:szCs w:val="24"/>
        </w:rPr>
        <w:t>Supplementa</w:t>
      </w:r>
      <w:r w:rsidR="00CC72AA">
        <w:rPr>
          <w:rFonts w:cs="Times New Roman"/>
          <w:szCs w:val="24"/>
        </w:rPr>
        <w:t>ry Material</w:t>
      </w:r>
    </w:p>
    <w:p w14:paraId="4A37FE46" w14:textId="77777777" w:rsidR="007C5A95" w:rsidRDefault="007C5A95" w:rsidP="007B3CEC"/>
    <w:p w14:paraId="440363D9" w14:textId="071BA28F" w:rsidR="007B3CEC" w:rsidRPr="002A5A61" w:rsidRDefault="002A5A61" w:rsidP="007B3CEC">
      <w:r>
        <w:t>Title:</w:t>
      </w:r>
    </w:p>
    <w:p w14:paraId="749BD6FB" w14:textId="77777777" w:rsidR="007B3CEC" w:rsidRPr="007B3CEC" w:rsidRDefault="007B3CEC" w:rsidP="007B3CEC"/>
    <w:p w14:paraId="06CED8CA" w14:textId="6D494326" w:rsidR="00DC7E6A" w:rsidRDefault="00DC7E6A" w:rsidP="00DC7E6A">
      <w:pPr>
        <w:rPr>
          <w:rFonts w:cs="Times New Roman"/>
          <w:b/>
          <w:bCs/>
        </w:rPr>
      </w:pPr>
      <w:r w:rsidRPr="00843EE1">
        <w:rPr>
          <w:rFonts w:cs="Times New Roman"/>
          <w:b/>
          <w:bCs/>
        </w:rPr>
        <w:t xml:space="preserve">The association between blood biological age at rehabilitation admission and physical activity during rehabilitation in geriatric inpatients: </w:t>
      </w:r>
      <w:r w:rsidR="00CA2894">
        <w:rPr>
          <w:rFonts w:cs="Times New Roman"/>
          <w:b/>
          <w:bCs/>
        </w:rPr>
        <w:t>RESORT</w:t>
      </w:r>
    </w:p>
    <w:p w14:paraId="792E7A6D" w14:textId="77777777" w:rsidR="007C5A95" w:rsidRPr="00843EE1" w:rsidRDefault="007C5A95" w:rsidP="00DC7E6A">
      <w:pPr>
        <w:rPr>
          <w:rFonts w:cs="Times New Roman"/>
          <w:b/>
          <w:bCs/>
        </w:rPr>
      </w:pPr>
    </w:p>
    <w:p w14:paraId="485F7BA6" w14:textId="77777777" w:rsidR="00DC7E6A" w:rsidRPr="00843EE1" w:rsidRDefault="00DC7E6A" w:rsidP="00DC7E6A">
      <w:pPr>
        <w:rPr>
          <w:rFonts w:cs="Times New Roman"/>
        </w:rPr>
      </w:pPr>
    </w:p>
    <w:p w14:paraId="786B1E2C" w14:textId="77777777" w:rsidR="007C5A95" w:rsidRDefault="007C5A95" w:rsidP="007C5A95">
      <w:pPr>
        <w:rPr>
          <w:rFonts w:cs="Times New Roman"/>
        </w:rPr>
      </w:pPr>
      <w:r w:rsidRPr="005E65F0">
        <w:rPr>
          <w:rFonts w:cs="Times New Roman"/>
        </w:rPr>
        <w:t>Jessica K. Lu</w:t>
      </w:r>
      <w:r>
        <w:rPr>
          <w:rFonts w:cs="Times New Roman"/>
        </w:rPr>
        <w:t>, MEng</w:t>
      </w:r>
      <w:r w:rsidRPr="005E65F0">
        <w:rPr>
          <w:rFonts w:cs="Times New Roman"/>
          <w:vertAlign w:val="superscript"/>
        </w:rPr>
        <w:t>1,2</w:t>
      </w:r>
      <w:r w:rsidRPr="005E65F0">
        <w:rPr>
          <w:rFonts w:cs="Times New Roman"/>
        </w:rPr>
        <w:t xml:space="preserve">, </w:t>
      </w:r>
      <w:proofErr w:type="spellStart"/>
      <w:r w:rsidRPr="005E65F0">
        <w:rPr>
          <w:rFonts w:cs="Times New Roman"/>
        </w:rPr>
        <w:t>Lihuan</w:t>
      </w:r>
      <w:proofErr w:type="spellEnd"/>
      <w:r w:rsidRPr="005E65F0">
        <w:rPr>
          <w:rFonts w:cs="Times New Roman"/>
        </w:rPr>
        <w:t xml:space="preserve"> Guan</w:t>
      </w:r>
      <w:r>
        <w:rPr>
          <w:rFonts w:cs="Times New Roman"/>
        </w:rPr>
        <w:t>, PhD</w:t>
      </w:r>
      <w:r w:rsidRPr="005E65F0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,2</w:t>
      </w:r>
      <w:r w:rsidRPr="005E65F0">
        <w:rPr>
          <w:rFonts w:cs="Times New Roman"/>
        </w:rPr>
        <w:t xml:space="preserve">, </w:t>
      </w:r>
      <w:proofErr w:type="spellStart"/>
      <w:r w:rsidRPr="005E65F0">
        <w:rPr>
          <w:rFonts w:cs="Times New Roman"/>
        </w:rPr>
        <w:t>Weilan</w:t>
      </w:r>
      <w:proofErr w:type="spellEnd"/>
      <w:r w:rsidRPr="005E65F0">
        <w:rPr>
          <w:rFonts w:cs="Times New Roman"/>
        </w:rPr>
        <w:t xml:space="preserve"> Wang</w:t>
      </w:r>
      <w:r>
        <w:rPr>
          <w:rFonts w:cs="Times New Roman"/>
        </w:rPr>
        <w:t>, PhD</w:t>
      </w:r>
      <w:r w:rsidRPr="005E65F0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,2</w:t>
      </w:r>
      <w:r w:rsidRPr="005E65F0">
        <w:rPr>
          <w:rFonts w:cs="Times New Roman"/>
        </w:rPr>
        <w:t>, Anna G.M. Rojer</w:t>
      </w:r>
      <w:r>
        <w:rPr>
          <w:rFonts w:cs="Times New Roman"/>
        </w:rPr>
        <w:t>, MD, PhD</w:t>
      </w:r>
      <w:r w:rsidRPr="005E65F0">
        <w:rPr>
          <w:rFonts w:cs="Times New Roman"/>
          <w:vertAlign w:val="superscript"/>
        </w:rPr>
        <w:t>3</w:t>
      </w:r>
      <w:r w:rsidRPr="005E65F0">
        <w:rPr>
          <w:rFonts w:cs="Times New Roman"/>
        </w:rPr>
        <w:t>,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Fedor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Galkin</w:t>
      </w:r>
      <w:proofErr w:type="spellEnd"/>
      <w:r>
        <w:rPr>
          <w:rFonts w:cs="Times New Roman"/>
        </w:rPr>
        <w:t>, MSc</w:t>
      </w:r>
      <w:r>
        <w:rPr>
          <w:rFonts w:cs="Times New Roman"/>
          <w:vertAlign w:val="superscript"/>
        </w:rPr>
        <w:t>4</w:t>
      </w:r>
      <w:r>
        <w:rPr>
          <w:rFonts w:cs="Times New Roman"/>
        </w:rPr>
        <w:t>,</w:t>
      </w:r>
      <w:r w:rsidRPr="005E65F0">
        <w:rPr>
          <w:rFonts w:cs="Times New Roman"/>
        </w:rPr>
        <w:t xml:space="preserve"> </w:t>
      </w:r>
      <w:proofErr w:type="spellStart"/>
      <w:r w:rsidRPr="005E65F0">
        <w:rPr>
          <w:rFonts w:cs="Times New Roman"/>
        </w:rPr>
        <w:t>Jorming</w:t>
      </w:r>
      <w:proofErr w:type="spellEnd"/>
      <w:r w:rsidRPr="005E65F0">
        <w:rPr>
          <w:rFonts w:cs="Times New Roman"/>
        </w:rPr>
        <w:t xml:space="preserve"> Goh</w:t>
      </w:r>
      <w:r>
        <w:rPr>
          <w:rFonts w:cs="Times New Roman"/>
        </w:rPr>
        <w:t>, PhD</w:t>
      </w:r>
      <w:r w:rsidRPr="005E65F0">
        <w:rPr>
          <w:rFonts w:cs="Times New Roman"/>
          <w:vertAlign w:val="superscript"/>
        </w:rPr>
        <w:t>1,2,</w:t>
      </w:r>
      <w:r>
        <w:rPr>
          <w:rFonts w:cs="Times New Roman"/>
          <w:vertAlign w:val="superscript"/>
        </w:rPr>
        <w:t>5</w:t>
      </w:r>
      <w:r w:rsidRPr="005E65F0">
        <w:rPr>
          <w:rFonts w:cs="Times New Roman"/>
        </w:rPr>
        <w:t>, Andrea B. Maier</w:t>
      </w:r>
      <w:r>
        <w:rPr>
          <w:rFonts w:cs="Times New Roman"/>
        </w:rPr>
        <w:t>, MD, PhD</w:t>
      </w:r>
      <w:r w:rsidRPr="005E65F0">
        <w:rPr>
          <w:rFonts w:cs="Times New Roman"/>
          <w:vertAlign w:val="superscript"/>
        </w:rPr>
        <w:t xml:space="preserve">1,2,3 </w:t>
      </w:r>
      <w:r w:rsidRPr="005E65F0">
        <w:rPr>
          <w:rFonts w:cs="Times New Roman"/>
        </w:rPr>
        <w:t>​</w:t>
      </w:r>
    </w:p>
    <w:p w14:paraId="7C6CA9FA" w14:textId="77777777" w:rsidR="007C5A95" w:rsidRPr="005E65F0" w:rsidRDefault="007C5A95" w:rsidP="007C5A95">
      <w:pPr>
        <w:rPr>
          <w:rFonts w:cs="Times New Roman"/>
        </w:rPr>
      </w:pPr>
    </w:p>
    <w:p w14:paraId="4071805C" w14:textId="77777777" w:rsidR="007C5A95" w:rsidRPr="005E65F0" w:rsidRDefault="007C5A95" w:rsidP="007C5A95">
      <w:pPr>
        <w:rPr>
          <w:rFonts w:cs="Times New Roman"/>
        </w:rPr>
      </w:pPr>
      <w:r w:rsidRPr="005E65F0">
        <w:rPr>
          <w:rFonts w:cs="Times New Roman"/>
          <w:vertAlign w:val="superscript"/>
        </w:rPr>
        <w:t xml:space="preserve">1 </w:t>
      </w:r>
      <w:r w:rsidRPr="005E65F0">
        <w:rPr>
          <w:rFonts w:cs="Times New Roman"/>
        </w:rPr>
        <w:t>Centre for Healthy Longevity, National University Health System, Singapore, Singapore.</w:t>
      </w:r>
    </w:p>
    <w:p w14:paraId="5D56255C" w14:textId="77777777" w:rsidR="007C5A95" w:rsidRPr="005E65F0" w:rsidRDefault="007C5A95" w:rsidP="007C5A95">
      <w:pPr>
        <w:rPr>
          <w:rFonts w:cs="Times New Roman"/>
        </w:rPr>
      </w:pPr>
      <w:r w:rsidRPr="005E65F0">
        <w:rPr>
          <w:rFonts w:cs="Times New Roman"/>
          <w:vertAlign w:val="superscript"/>
        </w:rPr>
        <w:t xml:space="preserve">2 </w:t>
      </w:r>
      <w:r w:rsidRPr="005E65F0">
        <w:rPr>
          <w:rFonts w:cs="Times New Roman"/>
        </w:rPr>
        <w:t>Healthy Longevity Translational Research Program, Yong Loo Lin School of Medicine, National University of Singapore, Singapore, Singapore.</w:t>
      </w:r>
    </w:p>
    <w:p w14:paraId="4CE40F64" w14:textId="77777777" w:rsidR="007C5A95" w:rsidRDefault="007C5A95" w:rsidP="007C5A95">
      <w:pPr>
        <w:rPr>
          <w:rFonts w:cs="Times New Roman"/>
        </w:rPr>
      </w:pPr>
      <w:r w:rsidRPr="005E65F0">
        <w:rPr>
          <w:rFonts w:cs="Times New Roman"/>
          <w:vertAlign w:val="superscript"/>
        </w:rPr>
        <w:t>3</w:t>
      </w:r>
      <w:r w:rsidRPr="005E65F0">
        <w:rPr>
          <w:rFonts w:cs="Times New Roman"/>
        </w:rPr>
        <w:t xml:space="preserve"> Department of Human Movement Sciences, @AgeAmsterdam, Faculty of Behavioural and Movement Sciences, Vrije Universiteit Amsterdam, Amsterdam Movement Sciences, the Netherlands.</w:t>
      </w:r>
    </w:p>
    <w:p w14:paraId="642F486A" w14:textId="77777777" w:rsidR="007C5A95" w:rsidRDefault="007C5A95" w:rsidP="007C5A95">
      <w:pPr>
        <w:rPr>
          <w:rFonts w:cs="Times New Roman"/>
        </w:rPr>
      </w:pPr>
      <w:r w:rsidRPr="00526B68">
        <w:rPr>
          <w:rFonts w:cs="Times New Roman"/>
          <w:vertAlign w:val="superscript"/>
        </w:rPr>
        <w:t>4</w:t>
      </w:r>
      <w:r>
        <w:rPr>
          <w:rFonts w:cs="Times New Roman"/>
        </w:rPr>
        <w:t xml:space="preserve"> Deep Longevity, Hong Kong, China. </w:t>
      </w:r>
    </w:p>
    <w:p w14:paraId="04FA0997" w14:textId="77777777" w:rsidR="007C5A95" w:rsidRDefault="007C5A95" w:rsidP="007C5A95">
      <w:pPr>
        <w:rPr>
          <w:rFonts w:cs="Times New Roman"/>
        </w:rPr>
      </w:pPr>
      <w:r>
        <w:rPr>
          <w:rFonts w:cs="Times New Roman"/>
          <w:vertAlign w:val="superscript"/>
        </w:rPr>
        <w:t xml:space="preserve">5 </w:t>
      </w:r>
      <w:r>
        <w:rPr>
          <w:rFonts w:cs="Times New Roman"/>
        </w:rPr>
        <w:t>D</w:t>
      </w:r>
      <w:r w:rsidRPr="005E65F0">
        <w:rPr>
          <w:rFonts w:cs="Times New Roman"/>
        </w:rPr>
        <w:t>epartment of Physiology, Yong Loo Lin School of Medicine, National University of Singapore, Singapore, Singapore.</w:t>
      </w:r>
    </w:p>
    <w:p w14:paraId="074E9BBC" w14:textId="77777777" w:rsidR="007C5A95" w:rsidRDefault="007C5A95" w:rsidP="007C5A95">
      <w:pPr>
        <w:rPr>
          <w:rFonts w:cs="Times New Roman"/>
        </w:rPr>
      </w:pPr>
    </w:p>
    <w:p w14:paraId="6DB91F69" w14:textId="77777777" w:rsidR="007C5A95" w:rsidRPr="005E65F0" w:rsidRDefault="007C5A95" w:rsidP="007C5A95">
      <w:pPr>
        <w:rPr>
          <w:rFonts w:cs="Times New Roman"/>
        </w:rPr>
      </w:pPr>
    </w:p>
    <w:p w14:paraId="71F6EE1C" w14:textId="77777777" w:rsidR="007C5A95" w:rsidRPr="005E65F0" w:rsidRDefault="007C5A95" w:rsidP="007C5A95">
      <w:pPr>
        <w:rPr>
          <w:rFonts w:cs="Times New Roman"/>
        </w:rPr>
      </w:pPr>
      <w:r w:rsidRPr="005E65F0">
        <w:rPr>
          <w:rFonts w:cs="Times New Roman"/>
        </w:rPr>
        <w:t xml:space="preserve">Correspondence to: Prof Dr </w:t>
      </w:r>
      <w:proofErr w:type="spellStart"/>
      <w:r w:rsidRPr="005E65F0">
        <w:rPr>
          <w:rFonts w:cs="Times New Roman"/>
        </w:rPr>
        <w:t>Dr</w:t>
      </w:r>
      <w:proofErr w:type="spellEnd"/>
      <w:r w:rsidRPr="005E65F0">
        <w:rPr>
          <w:rFonts w:cs="Times New Roman"/>
        </w:rPr>
        <w:t xml:space="preserve"> Andrea B Maier, @Age, Department of Human Movement Sciences, Faculty of Behavioural and Movement Sciences, Vrije Universiteit Amsterdam, Amsterdam Movement Sciences, Van der </w:t>
      </w:r>
      <w:proofErr w:type="spellStart"/>
      <w:r w:rsidRPr="005E65F0">
        <w:rPr>
          <w:rFonts w:cs="Times New Roman"/>
        </w:rPr>
        <w:t>Boechorstsraat</w:t>
      </w:r>
      <w:proofErr w:type="spellEnd"/>
      <w:r w:rsidRPr="005E65F0">
        <w:rPr>
          <w:rFonts w:cs="Times New Roman"/>
        </w:rPr>
        <w:t xml:space="preserve"> 7, 1081 BT Amsterdam, the Netherlands </w:t>
      </w:r>
    </w:p>
    <w:p w14:paraId="0FEAAFDA" w14:textId="2919A8D3" w:rsidR="003B4D30" w:rsidRPr="00843EE1" w:rsidRDefault="007C5A95" w:rsidP="007C5A95">
      <w:pPr>
        <w:rPr>
          <w:rFonts w:eastAsiaTheme="majorEastAsia" w:cs="Times New Roman"/>
          <w:b/>
        </w:rPr>
      </w:pPr>
      <w:r w:rsidRPr="005E65F0">
        <w:rPr>
          <w:rFonts w:cs="Times New Roman"/>
        </w:rPr>
        <w:t>Email: a.b.maier@vu.nl</w:t>
      </w:r>
      <w:r w:rsidR="003B4D30" w:rsidRPr="00843EE1">
        <w:rPr>
          <w:rFonts w:cs="Times New Roman"/>
        </w:rPr>
        <w:br w:type="page"/>
      </w:r>
    </w:p>
    <w:p w14:paraId="4DC9BDCD" w14:textId="2E99B16F" w:rsidR="001126E5" w:rsidRPr="00843EE1" w:rsidRDefault="00EC394A" w:rsidP="002F68DC">
      <w:pPr>
        <w:pStyle w:val="Heading1"/>
        <w:spacing w:line="240" w:lineRule="auto"/>
        <w:rPr>
          <w:rFonts w:cs="Times New Roman"/>
          <w:szCs w:val="24"/>
        </w:rPr>
      </w:pPr>
      <w:r w:rsidRPr="00843EE1">
        <w:rPr>
          <w:rFonts w:cs="Times New Roman"/>
          <w:szCs w:val="24"/>
        </w:rPr>
        <w:lastRenderedPageBreak/>
        <w:t xml:space="preserve">Table 1. </w:t>
      </w:r>
      <w:r w:rsidR="00472168" w:rsidRPr="00843EE1">
        <w:rPr>
          <w:rFonts w:cs="Times New Roman"/>
          <w:szCs w:val="24"/>
        </w:rPr>
        <w:t>C</w:t>
      </w:r>
      <w:r w:rsidR="00F9385F" w:rsidRPr="00843EE1">
        <w:rPr>
          <w:rFonts w:cs="Times New Roman"/>
          <w:szCs w:val="24"/>
        </w:rPr>
        <w:t>omparison of</w:t>
      </w:r>
      <w:r w:rsidR="00050BD7" w:rsidRPr="00843EE1">
        <w:rPr>
          <w:rFonts w:cs="Times New Roman"/>
          <w:szCs w:val="24"/>
        </w:rPr>
        <w:t xml:space="preserve"> the characteristics</w:t>
      </w:r>
      <w:r w:rsidR="00C41C15" w:rsidRPr="00843EE1">
        <w:rPr>
          <w:rFonts w:cs="Times New Roman"/>
          <w:szCs w:val="24"/>
        </w:rPr>
        <w:t xml:space="preserve"> of inpatients with available physical activity data</w:t>
      </w:r>
      <w:r w:rsidR="00050BD7" w:rsidRPr="00843EE1">
        <w:rPr>
          <w:rFonts w:cs="Times New Roman"/>
          <w:szCs w:val="24"/>
        </w:rPr>
        <w:t xml:space="preserve"> </w:t>
      </w:r>
      <w:r w:rsidR="004512AC" w:rsidRPr="00843EE1">
        <w:rPr>
          <w:rFonts w:cs="Times New Roman"/>
          <w:szCs w:val="24"/>
        </w:rPr>
        <w:t xml:space="preserve">at admission to geriatric rehabilitation </w:t>
      </w:r>
      <w:r w:rsidR="00C41C15" w:rsidRPr="00843EE1">
        <w:rPr>
          <w:rFonts w:cs="Times New Roman"/>
          <w:szCs w:val="24"/>
        </w:rPr>
        <w:t>stratified by completeness of blood biochemistry data</w:t>
      </w:r>
      <w:r w:rsidRPr="00843EE1">
        <w:rPr>
          <w:rFonts w:cs="Times New Roman"/>
          <w:szCs w:val="24"/>
        </w:rPr>
        <w:t>.</w:t>
      </w:r>
    </w:p>
    <w:p w14:paraId="2B439AC0" w14:textId="77777777" w:rsidR="00C85040" w:rsidRPr="00843EE1" w:rsidRDefault="00C85040" w:rsidP="00C85040">
      <w:pPr>
        <w:rPr>
          <w:rFonts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6"/>
        <w:gridCol w:w="576"/>
        <w:gridCol w:w="2213"/>
        <w:gridCol w:w="456"/>
        <w:gridCol w:w="2253"/>
        <w:gridCol w:w="756"/>
      </w:tblGrid>
      <w:tr w:rsidR="00084536" w:rsidRPr="00843EE1" w14:paraId="76875ADD" w14:textId="5F87ACC3" w:rsidTr="001617FD">
        <w:trPr>
          <w:cantSplit/>
          <w:trHeight w:val="215"/>
          <w:tblHeader/>
        </w:trPr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14:paraId="2E43C1BF" w14:textId="2EB03C0A" w:rsidR="00084536" w:rsidRPr="00843EE1" w:rsidRDefault="00084536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14:paraId="786C8716" w14:textId="3A569ED9" w:rsidR="00084536" w:rsidRPr="00843EE1" w:rsidRDefault="00084536">
            <w:pPr>
              <w:rPr>
                <w:rFonts w:cs="Times New Roman"/>
                <w:b/>
                <w:bCs/>
              </w:rPr>
            </w:pPr>
            <w:r w:rsidRPr="00843EE1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14:paraId="05AD0747" w14:textId="1A7254ED" w:rsidR="00084536" w:rsidRPr="00843EE1" w:rsidRDefault="000404F7">
            <w:pPr>
              <w:rPr>
                <w:rFonts w:cs="Times New Roman"/>
                <w:b/>
                <w:bCs/>
              </w:rPr>
            </w:pPr>
            <w:r w:rsidRPr="00843EE1">
              <w:rPr>
                <w:rFonts w:cs="Times New Roman"/>
                <w:b/>
                <w:bCs/>
              </w:rPr>
              <w:t>Complete</w:t>
            </w:r>
            <w:r w:rsidR="00084536" w:rsidRPr="00843EE1">
              <w:rPr>
                <w:rFonts w:cs="Times New Roman"/>
                <w:b/>
                <w:bCs/>
              </w:rPr>
              <w:t xml:space="preserve"> (</w:t>
            </w:r>
            <w:r w:rsidR="00084536" w:rsidRPr="00843EE1">
              <w:rPr>
                <w:rFonts w:cs="Times New Roman"/>
                <w:b/>
                <w:bCs/>
                <w:i/>
                <w:iCs/>
              </w:rPr>
              <w:t>N</w:t>
            </w:r>
            <w:r w:rsidR="00084536" w:rsidRPr="00843EE1">
              <w:rPr>
                <w:rFonts w:cs="Times New Roman"/>
                <w:b/>
                <w:bCs/>
              </w:rPr>
              <w:t xml:space="preserve"> = 111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14:paraId="22E322F9" w14:textId="0D68CD33" w:rsidR="00084536" w:rsidRPr="00843EE1" w:rsidRDefault="00084536">
            <w:pPr>
              <w:rPr>
                <w:rFonts w:cs="Times New Roman"/>
                <w:b/>
                <w:bCs/>
              </w:rPr>
            </w:pPr>
            <w:r w:rsidRPr="00843EE1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14:paraId="7278A655" w14:textId="2DFF737A" w:rsidR="00084536" w:rsidRPr="00843EE1" w:rsidRDefault="000404F7">
            <w:pPr>
              <w:rPr>
                <w:rFonts w:cs="Times New Roman"/>
                <w:b/>
                <w:bCs/>
              </w:rPr>
            </w:pPr>
            <w:r w:rsidRPr="00843EE1">
              <w:rPr>
                <w:rFonts w:cs="Times New Roman"/>
                <w:b/>
                <w:bCs/>
              </w:rPr>
              <w:t>Incomplete</w:t>
            </w:r>
            <w:r w:rsidR="00084536" w:rsidRPr="00843EE1">
              <w:rPr>
                <w:rFonts w:cs="Times New Roman"/>
                <w:b/>
                <w:bCs/>
              </w:rPr>
              <w:t xml:space="preserve"> (</w:t>
            </w:r>
            <w:r w:rsidR="00084536" w:rsidRPr="00843EE1">
              <w:rPr>
                <w:rFonts w:cs="Times New Roman"/>
                <w:b/>
                <w:bCs/>
                <w:i/>
                <w:iCs/>
              </w:rPr>
              <w:t>N</w:t>
            </w:r>
            <w:r w:rsidR="00084536" w:rsidRPr="00843EE1">
              <w:rPr>
                <w:rFonts w:cs="Times New Roman"/>
                <w:b/>
                <w:bCs/>
              </w:rPr>
              <w:t xml:space="preserve"> = 34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14:paraId="72FB974B" w14:textId="7D8FEFCE" w:rsidR="00084536" w:rsidRPr="00843EE1" w:rsidRDefault="00E01427">
            <w:pPr>
              <w:rPr>
                <w:rFonts w:cs="Times New Roman"/>
                <w:b/>
                <w:bCs/>
                <w:i/>
                <w:iCs/>
              </w:rPr>
            </w:pPr>
            <w:r w:rsidRPr="00843EE1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084536" w:rsidRPr="00843EE1" w14:paraId="3AC53962" w14:textId="5943DC30" w:rsidTr="001617FD">
        <w:trPr>
          <w:trHeight w:val="215"/>
        </w:trPr>
        <w:tc>
          <w:tcPr>
            <w:tcW w:w="0" w:type="auto"/>
            <w:tcBorders>
              <w:top w:val="single" w:sz="12" w:space="0" w:color="auto"/>
            </w:tcBorders>
          </w:tcPr>
          <w:p w14:paraId="41B5C480" w14:textId="2646BEB4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Age, year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54031D9" w14:textId="6FDCFE61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37EB9E3" w14:textId="687A8D97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83.3 ± 7.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8E4B9AD" w14:textId="3325ADBF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2E9F9A5" w14:textId="6DC63CEF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82.0 ± 8.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B62F615" w14:textId="15683A3F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411</w:t>
            </w:r>
          </w:p>
        </w:tc>
      </w:tr>
      <w:tr w:rsidR="00084536" w:rsidRPr="00843EE1" w14:paraId="3A6B53E3" w14:textId="74E29088" w:rsidTr="001617FD">
        <w:trPr>
          <w:trHeight w:val="215"/>
        </w:trPr>
        <w:tc>
          <w:tcPr>
            <w:tcW w:w="0" w:type="auto"/>
          </w:tcPr>
          <w:p w14:paraId="0FF9AF30" w14:textId="403BE259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Female, n (%)</w:t>
            </w:r>
          </w:p>
        </w:tc>
        <w:tc>
          <w:tcPr>
            <w:tcW w:w="0" w:type="auto"/>
          </w:tcPr>
          <w:p w14:paraId="78C28579" w14:textId="127250CB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</w:tcPr>
          <w:p w14:paraId="59876645" w14:textId="0467DDEE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64 (57.7)</w:t>
            </w:r>
          </w:p>
        </w:tc>
        <w:tc>
          <w:tcPr>
            <w:tcW w:w="0" w:type="auto"/>
          </w:tcPr>
          <w:p w14:paraId="772508FC" w14:textId="15C640C0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4C956ABF" w14:textId="73B7FC10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7 (50.0)</w:t>
            </w:r>
          </w:p>
        </w:tc>
        <w:tc>
          <w:tcPr>
            <w:tcW w:w="0" w:type="auto"/>
          </w:tcPr>
          <w:p w14:paraId="32CFB32F" w14:textId="04AF08FB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431</w:t>
            </w:r>
          </w:p>
        </w:tc>
      </w:tr>
      <w:tr w:rsidR="00084536" w:rsidRPr="00843EE1" w14:paraId="12071949" w14:textId="0FD427E9" w:rsidTr="001617FD">
        <w:trPr>
          <w:trHeight w:val="215"/>
        </w:trPr>
        <w:tc>
          <w:tcPr>
            <w:tcW w:w="0" w:type="auto"/>
          </w:tcPr>
          <w:p w14:paraId="76129766" w14:textId="3112658E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European/Caucasian, n (%)</w:t>
            </w:r>
          </w:p>
        </w:tc>
        <w:tc>
          <w:tcPr>
            <w:tcW w:w="0" w:type="auto"/>
          </w:tcPr>
          <w:p w14:paraId="42470B02" w14:textId="5BF271F7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</w:tcPr>
          <w:p w14:paraId="3A7E1562" w14:textId="5FB962D5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95 (8</w:t>
            </w:r>
            <w:r w:rsidR="0041616F" w:rsidRPr="00843EE1">
              <w:rPr>
                <w:rFonts w:cs="Times New Roman"/>
              </w:rPr>
              <w:t>6.4</w:t>
            </w:r>
            <w:r w:rsidRPr="00843EE1">
              <w:rPr>
                <w:rFonts w:cs="Times New Roman"/>
              </w:rPr>
              <w:t>)</w:t>
            </w:r>
          </w:p>
        </w:tc>
        <w:tc>
          <w:tcPr>
            <w:tcW w:w="0" w:type="auto"/>
          </w:tcPr>
          <w:p w14:paraId="7FEC1075" w14:textId="69A13F5C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3A78AA0E" w14:textId="21710B30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1 (91.2)</w:t>
            </w:r>
          </w:p>
        </w:tc>
        <w:tc>
          <w:tcPr>
            <w:tcW w:w="0" w:type="auto"/>
          </w:tcPr>
          <w:p w14:paraId="590BBDCE" w14:textId="695C9D26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732</w:t>
            </w:r>
          </w:p>
        </w:tc>
      </w:tr>
      <w:tr w:rsidR="00084536" w:rsidRPr="00843EE1" w14:paraId="4D039ED9" w14:textId="0F121297" w:rsidTr="001617FD">
        <w:trPr>
          <w:trHeight w:val="215"/>
        </w:trPr>
        <w:tc>
          <w:tcPr>
            <w:tcW w:w="0" w:type="auto"/>
          </w:tcPr>
          <w:p w14:paraId="3B373FA4" w14:textId="305172E4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Education, years</w:t>
            </w:r>
          </w:p>
        </w:tc>
        <w:tc>
          <w:tcPr>
            <w:tcW w:w="0" w:type="auto"/>
          </w:tcPr>
          <w:p w14:paraId="519144A7" w14:textId="1385AAF4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83</w:t>
            </w:r>
          </w:p>
        </w:tc>
        <w:tc>
          <w:tcPr>
            <w:tcW w:w="0" w:type="auto"/>
          </w:tcPr>
          <w:p w14:paraId="15667AA8" w14:textId="5BCE3A79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9.0 [6.0–11.0]</w:t>
            </w:r>
          </w:p>
        </w:tc>
        <w:tc>
          <w:tcPr>
            <w:tcW w:w="0" w:type="auto"/>
          </w:tcPr>
          <w:p w14:paraId="44874E29" w14:textId="66377F68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9</w:t>
            </w:r>
          </w:p>
        </w:tc>
        <w:tc>
          <w:tcPr>
            <w:tcW w:w="0" w:type="auto"/>
          </w:tcPr>
          <w:p w14:paraId="47BA59C8" w14:textId="67FB7FFE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0.0 [8.0–13.5]</w:t>
            </w:r>
          </w:p>
        </w:tc>
        <w:tc>
          <w:tcPr>
            <w:tcW w:w="0" w:type="auto"/>
          </w:tcPr>
          <w:p w14:paraId="435FF14A" w14:textId="28C44BBA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051</w:t>
            </w:r>
          </w:p>
        </w:tc>
      </w:tr>
      <w:tr w:rsidR="00084536" w:rsidRPr="00843EE1" w14:paraId="2941A1B4" w14:textId="0B393E90" w:rsidTr="001617FD">
        <w:trPr>
          <w:trHeight w:val="215"/>
        </w:trPr>
        <w:tc>
          <w:tcPr>
            <w:tcW w:w="0" w:type="auto"/>
          </w:tcPr>
          <w:p w14:paraId="67B5C288" w14:textId="48A29E47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Length of stay in rehabilitation, days</w:t>
            </w:r>
          </w:p>
        </w:tc>
        <w:tc>
          <w:tcPr>
            <w:tcW w:w="0" w:type="auto"/>
          </w:tcPr>
          <w:p w14:paraId="42F4DC0F" w14:textId="116DBF37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</w:tcPr>
          <w:p w14:paraId="46AB0091" w14:textId="5EEF80FD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8.0 [11.9–32.7]</w:t>
            </w:r>
          </w:p>
        </w:tc>
        <w:tc>
          <w:tcPr>
            <w:tcW w:w="0" w:type="auto"/>
          </w:tcPr>
          <w:p w14:paraId="6475A87D" w14:textId="33657B73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5E6318A3" w14:textId="0A60D90A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3.4 [9.06–20.1]</w:t>
            </w:r>
          </w:p>
        </w:tc>
        <w:tc>
          <w:tcPr>
            <w:tcW w:w="0" w:type="auto"/>
          </w:tcPr>
          <w:p w14:paraId="2E21DD73" w14:textId="690288FE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054</w:t>
            </w:r>
          </w:p>
        </w:tc>
      </w:tr>
      <w:tr w:rsidR="00084536" w:rsidRPr="00843EE1" w14:paraId="5768CD7B" w14:textId="6C678AEC" w:rsidTr="001617FD">
        <w:trPr>
          <w:trHeight w:val="215"/>
        </w:trPr>
        <w:tc>
          <w:tcPr>
            <w:tcW w:w="0" w:type="auto"/>
          </w:tcPr>
          <w:p w14:paraId="6DC6D1DE" w14:textId="56814CB7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BMI, kg/m</w:t>
            </w:r>
            <w:r w:rsidRPr="00843EE1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F6E2AA7" w14:textId="63C121F9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07</w:t>
            </w:r>
          </w:p>
        </w:tc>
        <w:tc>
          <w:tcPr>
            <w:tcW w:w="0" w:type="auto"/>
          </w:tcPr>
          <w:p w14:paraId="4067565C" w14:textId="39893D65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6.9 [22.9–31.5]</w:t>
            </w:r>
          </w:p>
        </w:tc>
        <w:tc>
          <w:tcPr>
            <w:tcW w:w="0" w:type="auto"/>
          </w:tcPr>
          <w:p w14:paraId="6C179E0D" w14:textId="5A47440B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40668821" w14:textId="26652061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8.0 [24.3–31.7]</w:t>
            </w:r>
          </w:p>
        </w:tc>
        <w:tc>
          <w:tcPr>
            <w:tcW w:w="0" w:type="auto"/>
          </w:tcPr>
          <w:p w14:paraId="5B496ABB" w14:textId="2DEBECBE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243</w:t>
            </w:r>
          </w:p>
        </w:tc>
      </w:tr>
      <w:tr w:rsidR="00084536" w:rsidRPr="00843EE1" w14:paraId="5C0A5366" w14:textId="180391E8" w:rsidTr="001617FD">
        <w:trPr>
          <w:trHeight w:val="215"/>
        </w:trPr>
        <w:tc>
          <w:tcPr>
            <w:tcW w:w="0" w:type="auto"/>
          </w:tcPr>
          <w:p w14:paraId="54E7BC69" w14:textId="5E4A438C" w:rsidR="00084536" w:rsidRPr="00843EE1" w:rsidRDefault="00084536">
            <w:pPr>
              <w:rPr>
                <w:rFonts w:cs="Times New Roman"/>
                <w:b/>
                <w:bCs/>
              </w:rPr>
            </w:pPr>
            <w:r w:rsidRPr="00843EE1">
              <w:rPr>
                <w:rFonts w:cs="Times New Roman"/>
                <w:b/>
                <w:bCs/>
              </w:rPr>
              <w:t>Primary reasons for hospital admission, n (%)</w:t>
            </w:r>
          </w:p>
        </w:tc>
        <w:tc>
          <w:tcPr>
            <w:tcW w:w="0" w:type="auto"/>
          </w:tcPr>
          <w:p w14:paraId="5933D89E" w14:textId="1EA62003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</w:tcPr>
          <w:p w14:paraId="350A0263" w14:textId="2E56B251" w:rsidR="00084536" w:rsidRPr="00843EE1" w:rsidRDefault="00084536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59648094" w14:textId="25629ED8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408932F2" w14:textId="0D0023A7" w:rsidR="00084536" w:rsidRPr="00843EE1" w:rsidRDefault="00084536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5C013C36" w14:textId="2C50EB46" w:rsidR="00084536" w:rsidRPr="00843EE1" w:rsidRDefault="00C87F03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671</w:t>
            </w:r>
          </w:p>
        </w:tc>
      </w:tr>
      <w:tr w:rsidR="00084536" w:rsidRPr="00843EE1" w14:paraId="5A6EC57F" w14:textId="318F8F4A" w:rsidTr="001617FD">
        <w:trPr>
          <w:trHeight w:val="215"/>
        </w:trPr>
        <w:tc>
          <w:tcPr>
            <w:tcW w:w="0" w:type="auto"/>
          </w:tcPr>
          <w:p w14:paraId="284B06A0" w14:textId="4BFD6593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 xml:space="preserve">Musculoskeletal </w:t>
            </w:r>
          </w:p>
        </w:tc>
        <w:tc>
          <w:tcPr>
            <w:tcW w:w="0" w:type="auto"/>
          </w:tcPr>
          <w:p w14:paraId="6149EB8F" w14:textId="77777777" w:rsidR="00084536" w:rsidRPr="00843EE1" w:rsidRDefault="00084536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6BDEB912" w14:textId="7F908C23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55 (49.5)</w:t>
            </w:r>
          </w:p>
        </w:tc>
        <w:tc>
          <w:tcPr>
            <w:tcW w:w="0" w:type="auto"/>
          </w:tcPr>
          <w:p w14:paraId="096ABECB" w14:textId="77777777" w:rsidR="00084536" w:rsidRPr="00843EE1" w:rsidRDefault="00084536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644DF267" w14:textId="0A102825" w:rsidR="00084536" w:rsidRPr="00843EE1" w:rsidRDefault="00084536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6 (47.1)</w:t>
            </w:r>
          </w:p>
        </w:tc>
        <w:tc>
          <w:tcPr>
            <w:tcW w:w="0" w:type="auto"/>
          </w:tcPr>
          <w:p w14:paraId="6B78DFD3" w14:textId="77777777" w:rsidR="00084536" w:rsidRPr="00843EE1" w:rsidRDefault="00084536">
            <w:pPr>
              <w:rPr>
                <w:rFonts w:cs="Times New Roman"/>
              </w:rPr>
            </w:pPr>
          </w:p>
        </w:tc>
      </w:tr>
      <w:tr w:rsidR="00084536" w:rsidRPr="00843EE1" w14:paraId="67D3A82A" w14:textId="1372AB6A" w:rsidTr="001617FD">
        <w:trPr>
          <w:trHeight w:val="215"/>
        </w:trPr>
        <w:tc>
          <w:tcPr>
            <w:tcW w:w="0" w:type="auto"/>
          </w:tcPr>
          <w:p w14:paraId="47484125" w14:textId="2470B673" w:rsidR="00084536" w:rsidRPr="00843EE1" w:rsidRDefault="00084536" w:rsidP="009D77D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Neurological</w:t>
            </w:r>
          </w:p>
        </w:tc>
        <w:tc>
          <w:tcPr>
            <w:tcW w:w="0" w:type="auto"/>
          </w:tcPr>
          <w:p w14:paraId="39F7F82A" w14:textId="77777777" w:rsidR="00084536" w:rsidRPr="00843EE1" w:rsidRDefault="00084536" w:rsidP="009D77D8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78F84749" w14:textId="7D641B7B" w:rsidR="00084536" w:rsidRPr="00843EE1" w:rsidRDefault="00084536" w:rsidP="009D77D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5 (13.5)</w:t>
            </w:r>
          </w:p>
        </w:tc>
        <w:tc>
          <w:tcPr>
            <w:tcW w:w="0" w:type="auto"/>
          </w:tcPr>
          <w:p w14:paraId="19B151F5" w14:textId="518F7ECD" w:rsidR="00084536" w:rsidRPr="00843EE1" w:rsidRDefault="00084536" w:rsidP="009D77D8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54383076" w14:textId="4870E844" w:rsidR="00084536" w:rsidRPr="00843EE1" w:rsidRDefault="00084536" w:rsidP="009D77D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5 (14.7)</w:t>
            </w:r>
          </w:p>
        </w:tc>
        <w:tc>
          <w:tcPr>
            <w:tcW w:w="0" w:type="auto"/>
          </w:tcPr>
          <w:p w14:paraId="3126BC54" w14:textId="77777777" w:rsidR="00084536" w:rsidRPr="00843EE1" w:rsidRDefault="00084536" w:rsidP="009D77D8">
            <w:pPr>
              <w:rPr>
                <w:rFonts w:cs="Times New Roman"/>
              </w:rPr>
            </w:pPr>
          </w:p>
        </w:tc>
      </w:tr>
      <w:tr w:rsidR="00084536" w:rsidRPr="00843EE1" w14:paraId="4E936A80" w14:textId="483E5865" w:rsidTr="001617FD">
        <w:trPr>
          <w:trHeight w:val="215"/>
        </w:trPr>
        <w:tc>
          <w:tcPr>
            <w:tcW w:w="0" w:type="auto"/>
          </w:tcPr>
          <w:p w14:paraId="08B221BE" w14:textId="01FA9B22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Respiratory</w:t>
            </w:r>
          </w:p>
        </w:tc>
        <w:tc>
          <w:tcPr>
            <w:tcW w:w="0" w:type="auto"/>
          </w:tcPr>
          <w:p w14:paraId="34C52EE5" w14:textId="77777777" w:rsidR="00084536" w:rsidRPr="00843EE1" w:rsidRDefault="00084536" w:rsidP="00FF3902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0BA4DBDD" w14:textId="388E2283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8 (7.2)</w:t>
            </w:r>
          </w:p>
        </w:tc>
        <w:tc>
          <w:tcPr>
            <w:tcW w:w="0" w:type="auto"/>
          </w:tcPr>
          <w:p w14:paraId="2980A48B" w14:textId="77777777" w:rsidR="00084536" w:rsidRPr="00843EE1" w:rsidRDefault="00084536" w:rsidP="00FF3902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6A71C9AD" w14:textId="7327CBA4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4 (11.8)</w:t>
            </w:r>
          </w:p>
        </w:tc>
        <w:tc>
          <w:tcPr>
            <w:tcW w:w="0" w:type="auto"/>
          </w:tcPr>
          <w:p w14:paraId="1AD1E699" w14:textId="77777777" w:rsidR="00084536" w:rsidRPr="00843EE1" w:rsidRDefault="00084536" w:rsidP="00FF3902">
            <w:pPr>
              <w:rPr>
                <w:rFonts w:cs="Times New Roman"/>
              </w:rPr>
            </w:pPr>
          </w:p>
        </w:tc>
      </w:tr>
      <w:tr w:rsidR="00084536" w:rsidRPr="00843EE1" w14:paraId="0986812D" w14:textId="69F6FC8A" w:rsidTr="001617FD">
        <w:trPr>
          <w:trHeight w:val="215"/>
        </w:trPr>
        <w:tc>
          <w:tcPr>
            <w:tcW w:w="0" w:type="auto"/>
          </w:tcPr>
          <w:p w14:paraId="5FDE16AD" w14:textId="2C98565A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Psychiatry</w:t>
            </w:r>
          </w:p>
        </w:tc>
        <w:tc>
          <w:tcPr>
            <w:tcW w:w="0" w:type="auto"/>
          </w:tcPr>
          <w:p w14:paraId="6618C49C" w14:textId="77777777" w:rsidR="00084536" w:rsidRPr="00843EE1" w:rsidRDefault="00084536" w:rsidP="00FF3902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5F3B85BD" w14:textId="06C55E75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7 (6.3)</w:t>
            </w:r>
          </w:p>
        </w:tc>
        <w:tc>
          <w:tcPr>
            <w:tcW w:w="0" w:type="auto"/>
          </w:tcPr>
          <w:p w14:paraId="3FDCF330" w14:textId="77777777" w:rsidR="00084536" w:rsidRPr="00843EE1" w:rsidRDefault="00084536" w:rsidP="00FF3902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26268F42" w14:textId="02993496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 (5.9)</w:t>
            </w:r>
          </w:p>
        </w:tc>
        <w:tc>
          <w:tcPr>
            <w:tcW w:w="0" w:type="auto"/>
          </w:tcPr>
          <w:p w14:paraId="43433A8F" w14:textId="77777777" w:rsidR="00084536" w:rsidRPr="00843EE1" w:rsidRDefault="00084536" w:rsidP="00FF3902">
            <w:pPr>
              <w:rPr>
                <w:rFonts w:cs="Times New Roman"/>
              </w:rPr>
            </w:pPr>
          </w:p>
        </w:tc>
      </w:tr>
      <w:tr w:rsidR="00084536" w:rsidRPr="00843EE1" w14:paraId="405425C7" w14:textId="52D77FE3" w:rsidTr="001617FD">
        <w:trPr>
          <w:trHeight w:val="215"/>
        </w:trPr>
        <w:tc>
          <w:tcPr>
            <w:tcW w:w="0" w:type="auto"/>
          </w:tcPr>
          <w:p w14:paraId="1A6E0B13" w14:textId="5954E906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Cardiac</w:t>
            </w:r>
          </w:p>
        </w:tc>
        <w:tc>
          <w:tcPr>
            <w:tcW w:w="0" w:type="auto"/>
          </w:tcPr>
          <w:p w14:paraId="0AAB9CB1" w14:textId="77777777" w:rsidR="00084536" w:rsidRPr="00843EE1" w:rsidRDefault="00084536" w:rsidP="00FF3902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74A6DC08" w14:textId="52788C1F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6 (5.4)</w:t>
            </w:r>
          </w:p>
        </w:tc>
        <w:tc>
          <w:tcPr>
            <w:tcW w:w="0" w:type="auto"/>
          </w:tcPr>
          <w:p w14:paraId="60E0EC39" w14:textId="77777777" w:rsidR="00084536" w:rsidRPr="00843EE1" w:rsidRDefault="00084536" w:rsidP="00FF3902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6A876915" w14:textId="52CF6994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 (8.8)</w:t>
            </w:r>
          </w:p>
        </w:tc>
        <w:tc>
          <w:tcPr>
            <w:tcW w:w="0" w:type="auto"/>
          </w:tcPr>
          <w:p w14:paraId="30520F04" w14:textId="77777777" w:rsidR="00084536" w:rsidRPr="00843EE1" w:rsidRDefault="00084536" w:rsidP="00FF3902">
            <w:pPr>
              <w:rPr>
                <w:rFonts w:cs="Times New Roman"/>
              </w:rPr>
            </w:pPr>
          </w:p>
        </w:tc>
      </w:tr>
      <w:tr w:rsidR="00084536" w:rsidRPr="00843EE1" w14:paraId="5F806F3E" w14:textId="6FA3873A" w:rsidTr="001617FD">
        <w:trPr>
          <w:trHeight w:val="215"/>
        </w:trPr>
        <w:tc>
          <w:tcPr>
            <w:tcW w:w="0" w:type="auto"/>
          </w:tcPr>
          <w:p w14:paraId="047CD1B7" w14:textId="592FABC4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Other</w:t>
            </w:r>
          </w:p>
        </w:tc>
        <w:tc>
          <w:tcPr>
            <w:tcW w:w="0" w:type="auto"/>
          </w:tcPr>
          <w:p w14:paraId="4385FA73" w14:textId="77777777" w:rsidR="00084536" w:rsidRPr="00843EE1" w:rsidRDefault="00084536" w:rsidP="00FF3902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05E5E4A0" w14:textId="596EBB54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0 (18.0)</w:t>
            </w:r>
          </w:p>
        </w:tc>
        <w:tc>
          <w:tcPr>
            <w:tcW w:w="0" w:type="auto"/>
          </w:tcPr>
          <w:p w14:paraId="425238AD" w14:textId="77777777" w:rsidR="00084536" w:rsidRPr="00843EE1" w:rsidRDefault="00084536" w:rsidP="00FF3902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79A7EEC1" w14:textId="7BDB0F2E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4 (11.7)</w:t>
            </w:r>
          </w:p>
        </w:tc>
        <w:tc>
          <w:tcPr>
            <w:tcW w:w="0" w:type="auto"/>
          </w:tcPr>
          <w:p w14:paraId="6F87B5E7" w14:textId="77777777" w:rsidR="00084536" w:rsidRPr="00843EE1" w:rsidRDefault="00084536" w:rsidP="00FF3902">
            <w:pPr>
              <w:rPr>
                <w:rFonts w:cs="Times New Roman"/>
              </w:rPr>
            </w:pPr>
          </w:p>
        </w:tc>
      </w:tr>
      <w:tr w:rsidR="00084536" w:rsidRPr="00843EE1" w14:paraId="0F8F9152" w14:textId="48D5AB62" w:rsidTr="001617FD">
        <w:trPr>
          <w:trHeight w:val="215"/>
        </w:trPr>
        <w:tc>
          <w:tcPr>
            <w:tcW w:w="0" w:type="auto"/>
          </w:tcPr>
          <w:p w14:paraId="6E5AB5FD" w14:textId="6DEE55FA" w:rsidR="00084536" w:rsidRPr="00843EE1" w:rsidRDefault="00084536" w:rsidP="00FF3902">
            <w:pPr>
              <w:rPr>
                <w:rFonts w:cs="Times New Roman"/>
                <w:b/>
                <w:bCs/>
              </w:rPr>
            </w:pPr>
            <w:r w:rsidRPr="00843EE1">
              <w:rPr>
                <w:rFonts w:cs="Times New Roman"/>
                <w:b/>
                <w:bCs/>
              </w:rPr>
              <w:t>Principal diagnoses, n (%)</w:t>
            </w:r>
          </w:p>
        </w:tc>
        <w:tc>
          <w:tcPr>
            <w:tcW w:w="0" w:type="auto"/>
          </w:tcPr>
          <w:p w14:paraId="2904996E" w14:textId="6CD4F385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</w:tcPr>
          <w:p w14:paraId="307EE7CE" w14:textId="7D3AD745" w:rsidR="00084536" w:rsidRPr="00843EE1" w:rsidRDefault="00084536" w:rsidP="00FF3902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</w:tcPr>
          <w:p w14:paraId="136C7FF9" w14:textId="223A1B2F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74F23559" w14:textId="5FC13DCB" w:rsidR="00084536" w:rsidRPr="00843EE1" w:rsidRDefault="00084536" w:rsidP="00FF3902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</w:tcPr>
          <w:p w14:paraId="481CB5C7" w14:textId="77777777" w:rsidR="00084536" w:rsidRPr="00843EE1" w:rsidRDefault="00084536" w:rsidP="00FF3902">
            <w:pPr>
              <w:rPr>
                <w:rFonts w:cs="Times New Roman"/>
                <w:b/>
                <w:bCs/>
              </w:rPr>
            </w:pPr>
          </w:p>
        </w:tc>
      </w:tr>
      <w:tr w:rsidR="00084536" w:rsidRPr="00843EE1" w14:paraId="42B3ED9D" w14:textId="0E8791E7" w:rsidTr="001617FD">
        <w:trPr>
          <w:trHeight w:val="215"/>
        </w:trPr>
        <w:tc>
          <w:tcPr>
            <w:tcW w:w="0" w:type="auto"/>
          </w:tcPr>
          <w:p w14:paraId="44E485FE" w14:textId="38D6A8D8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Fall</w:t>
            </w:r>
          </w:p>
        </w:tc>
        <w:tc>
          <w:tcPr>
            <w:tcW w:w="0" w:type="auto"/>
          </w:tcPr>
          <w:p w14:paraId="0DF539C4" w14:textId="54CC493B" w:rsidR="00084536" w:rsidRPr="00843EE1" w:rsidRDefault="00084536" w:rsidP="00FF3902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</w:tcPr>
          <w:p w14:paraId="13B5DB8A" w14:textId="42F97626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0 (27.0)</w:t>
            </w:r>
          </w:p>
        </w:tc>
        <w:tc>
          <w:tcPr>
            <w:tcW w:w="0" w:type="auto"/>
          </w:tcPr>
          <w:p w14:paraId="4BDC1EC4" w14:textId="77777777" w:rsidR="00084536" w:rsidRPr="00843EE1" w:rsidRDefault="00084536" w:rsidP="00FF3902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006834AD" w14:textId="1A437272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8 (23.5)</w:t>
            </w:r>
          </w:p>
        </w:tc>
        <w:tc>
          <w:tcPr>
            <w:tcW w:w="0" w:type="auto"/>
          </w:tcPr>
          <w:p w14:paraId="01F509A3" w14:textId="70CAF41E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685</w:t>
            </w:r>
          </w:p>
        </w:tc>
      </w:tr>
      <w:tr w:rsidR="00084536" w:rsidRPr="00843EE1" w14:paraId="762449BB" w14:textId="1EAB30FE" w:rsidTr="001617FD">
        <w:trPr>
          <w:trHeight w:val="215"/>
        </w:trPr>
        <w:tc>
          <w:tcPr>
            <w:tcW w:w="0" w:type="auto"/>
          </w:tcPr>
          <w:p w14:paraId="75C7ED01" w14:textId="2FEF5A41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Fracture</w:t>
            </w:r>
          </w:p>
        </w:tc>
        <w:tc>
          <w:tcPr>
            <w:tcW w:w="0" w:type="auto"/>
          </w:tcPr>
          <w:p w14:paraId="11DC36A7" w14:textId="77777777" w:rsidR="00084536" w:rsidRPr="00843EE1" w:rsidRDefault="00084536" w:rsidP="00FF3902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</w:tcPr>
          <w:p w14:paraId="48295EBD" w14:textId="4A7A9964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2 (19.8)</w:t>
            </w:r>
          </w:p>
        </w:tc>
        <w:tc>
          <w:tcPr>
            <w:tcW w:w="0" w:type="auto"/>
          </w:tcPr>
          <w:p w14:paraId="52E121DB" w14:textId="77777777" w:rsidR="00084536" w:rsidRPr="00843EE1" w:rsidRDefault="00084536" w:rsidP="00FF3902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0ACE2494" w14:textId="200B0E27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0 (29.4)</w:t>
            </w:r>
          </w:p>
        </w:tc>
        <w:tc>
          <w:tcPr>
            <w:tcW w:w="0" w:type="auto"/>
          </w:tcPr>
          <w:p w14:paraId="28834BCE" w14:textId="4B409E2B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238</w:t>
            </w:r>
          </w:p>
        </w:tc>
      </w:tr>
      <w:tr w:rsidR="00084536" w:rsidRPr="00843EE1" w14:paraId="166CC7A5" w14:textId="6B1BCF70" w:rsidTr="001617FD">
        <w:trPr>
          <w:trHeight w:val="215"/>
        </w:trPr>
        <w:tc>
          <w:tcPr>
            <w:tcW w:w="0" w:type="auto"/>
          </w:tcPr>
          <w:p w14:paraId="5DB8A7BA" w14:textId="443ACDDE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Functional decline</w:t>
            </w:r>
          </w:p>
        </w:tc>
        <w:tc>
          <w:tcPr>
            <w:tcW w:w="0" w:type="auto"/>
          </w:tcPr>
          <w:p w14:paraId="10078049" w14:textId="77777777" w:rsidR="00084536" w:rsidRPr="00843EE1" w:rsidRDefault="00084536" w:rsidP="00FF3902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</w:tcPr>
          <w:p w14:paraId="0AD131B6" w14:textId="32BBB04A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1 (18.9)</w:t>
            </w:r>
          </w:p>
        </w:tc>
        <w:tc>
          <w:tcPr>
            <w:tcW w:w="0" w:type="auto"/>
          </w:tcPr>
          <w:p w14:paraId="272B4028" w14:textId="77777777" w:rsidR="00084536" w:rsidRPr="00843EE1" w:rsidRDefault="00084536" w:rsidP="00FF3902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031F8EF1" w14:textId="6B7BC55F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5 (14.7)</w:t>
            </w:r>
          </w:p>
        </w:tc>
        <w:tc>
          <w:tcPr>
            <w:tcW w:w="0" w:type="auto"/>
          </w:tcPr>
          <w:p w14:paraId="24F1DBE6" w14:textId="01D6EC07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575</w:t>
            </w:r>
          </w:p>
        </w:tc>
      </w:tr>
      <w:tr w:rsidR="00084536" w:rsidRPr="00843EE1" w14:paraId="1B6CE77F" w14:textId="6853809F" w:rsidTr="001617FD">
        <w:trPr>
          <w:trHeight w:val="215"/>
        </w:trPr>
        <w:tc>
          <w:tcPr>
            <w:tcW w:w="0" w:type="auto"/>
          </w:tcPr>
          <w:p w14:paraId="05973F8B" w14:textId="61B4402B" w:rsidR="00084536" w:rsidRPr="00843EE1" w:rsidRDefault="00084536" w:rsidP="00FF3902">
            <w:pPr>
              <w:rPr>
                <w:rFonts w:cs="Times New Roman"/>
                <w:b/>
                <w:bCs/>
              </w:rPr>
            </w:pPr>
            <w:r w:rsidRPr="00843EE1">
              <w:rPr>
                <w:rFonts w:cs="Times New Roman"/>
                <w:b/>
                <w:bCs/>
              </w:rPr>
              <w:t>Morbidity and frailty</w:t>
            </w:r>
          </w:p>
        </w:tc>
        <w:tc>
          <w:tcPr>
            <w:tcW w:w="0" w:type="auto"/>
          </w:tcPr>
          <w:p w14:paraId="166D747E" w14:textId="77777777" w:rsidR="00084536" w:rsidRPr="00843EE1" w:rsidRDefault="00084536" w:rsidP="00FF3902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</w:tcPr>
          <w:p w14:paraId="001AB3B5" w14:textId="7EF0665D" w:rsidR="00084536" w:rsidRPr="00843EE1" w:rsidRDefault="00084536" w:rsidP="00FF3902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</w:tcPr>
          <w:p w14:paraId="2B06F4B3" w14:textId="77777777" w:rsidR="00084536" w:rsidRPr="00843EE1" w:rsidRDefault="00084536" w:rsidP="00FF3902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</w:tcPr>
          <w:p w14:paraId="5AD67B67" w14:textId="03CEAE72" w:rsidR="00084536" w:rsidRPr="00843EE1" w:rsidRDefault="00084536" w:rsidP="00FF3902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</w:tcPr>
          <w:p w14:paraId="667A3517" w14:textId="77777777" w:rsidR="00084536" w:rsidRPr="00843EE1" w:rsidRDefault="00084536" w:rsidP="00FF3902">
            <w:pPr>
              <w:rPr>
                <w:rFonts w:cs="Times New Roman"/>
                <w:b/>
                <w:bCs/>
              </w:rPr>
            </w:pPr>
          </w:p>
        </w:tc>
      </w:tr>
      <w:tr w:rsidR="00084536" w:rsidRPr="00843EE1" w14:paraId="4851C5BA" w14:textId="61EDC3F5" w:rsidTr="001617FD">
        <w:trPr>
          <w:trHeight w:val="215"/>
        </w:trPr>
        <w:tc>
          <w:tcPr>
            <w:tcW w:w="0" w:type="auto"/>
          </w:tcPr>
          <w:p w14:paraId="1BE0779A" w14:textId="4675846D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CIRS score [0–56], points</w:t>
            </w:r>
          </w:p>
        </w:tc>
        <w:tc>
          <w:tcPr>
            <w:tcW w:w="0" w:type="auto"/>
          </w:tcPr>
          <w:p w14:paraId="0D5912D5" w14:textId="7AB9E758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</w:tcPr>
          <w:p w14:paraId="2D343E96" w14:textId="5694AFEE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2 [8–16]</w:t>
            </w:r>
          </w:p>
        </w:tc>
        <w:tc>
          <w:tcPr>
            <w:tcW w:w="0" w:type="auto"/>
          </w:tcPr>
          <w:p w14:paraId="3AA5B8A8" w14:textId="1D136A86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5E15B6B2" w14:textId="261F1154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2 [9–17]</w:t>
            </w:r>
          </w:p>
        </w:tc>
        <w:tc>
          <w:tcPr>
            <w:tcW w:w="0" w:type="auto"/>
          </w:tcPr>
          <w:p w14:paraId="79838031" w14:textId="0FBE8558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340</w:t>
            </w:r>
          </w:p>
        </w:tc>
      </w:tr>
      <w:tr w:rsidR="00084536" w:rsidRPr="00843EE1" w14:paraId="2801CC6F" w14:textId="45CBB497" w:rsidTr="001617FD">
        <w:trPr>
          <w:trHeight w:val="215"/>
        </w:trPr>
        <w:tc>
          <w:tcPr>
            <w:tcW w:w="0" w:type="auto"/>
          </w:tcPr>
          <w:p w14:paraId="7A8DC89B" w14:textId="5427F9E0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CIRS severity index, points</w:t>
            </w:r>
          </w:p>
        </w:tc>
        <w:tc>
          <w:tcPr>
            <w:tcW w:w="0" w:type="auto"/>
          </w:tcPr>
          <w:p w14:paraId="2C55E416" w14:textId="5EA7E8EA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</w:tcPr>
          <w:p w14:paraId="761BEA8B" w14:textId="0CC8940E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.0 ± 0.5</w:t>
            </w:r>
          </w:p>
        </w:tc>
        <w:tc>
          <w:tcPr>
            <w:tcW w:w="0" w:type="auto"/>
          </w:tcPr>
          <w:p w14:paraId="2C6B7451" w14:textId="44EECBB8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563FB732" w14:textId="285778E1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.</w:t>
            </w:r>
            <w:r w:rsidR="001E7845" w:rsidRPr="00843EE1">
              <w:rPr>
                <w:rFonts w:cs="Times New Roman"/>
              </w:rPr>
              <w:t>2</w:t>
            </w:r>
            <w:r w:rsidRPr="00843EE1">
              <w:rPr>
                <w:rFonts w:cs="Times New Roman"/>
              </w:rPr>
              <w:t xml:space="preserve"> ± 0.5</w:t>
            </w:r>
          </w:p>
        </w:tc>
        <w:tc>
          <w:tcPr>
            <w:tcW w:w="0" w:type="auto"/>
          </w:tcPr>
          <w:p w14:paraId="32DBD302" w14:textId="209BDC99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087</w:t>
            </w:r>
          </w:p>
        </w:tc>
      </w:tr>
      <w:tr w:rsidR="00084536" w:rsidRPr="00843EE1" w14:paraId="72845E5F" w14:textId="7CA8C571" w:rsidTr="001617FD">
        <w:trPr>
          <w:trHeight w:val="215"/>
        </w:trPr>
        <w:tc>
          <w:tcPr>
            <w:tcW w:w="0" w:type="auto"/>
          </w:tcPr>
          <w:p w14:paraId="2B79C3C2" w14:textId="315D591E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Number of medications</w:t>
            </w:r>
          </w:p>
        </w:tc>
        <w:tc>
          <w:tcPr>
            <w:tcW w:w="0" w:type="auto"/>
          </w:tcPr>
          <w:p w14:paraId="7957BF44" w14:textId="4CD34D38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</w:tcPr>
          <w:p w14:paraId="36519315" w14:textId="42705C2A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8.8 ± 4.8</w:t>
            </w:r>
          </w:p>
        </w:tc>
        <w:tc>
          <w:tcPr>
            <w:tcW w:w="0" w:type="auto"/>
          </w:tcPr>
          <w:p w14:paraId="622CCC5C" w14:textId="688CF261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635B9C2B" w14:textId="304C1C95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0.6 ± 4.2</w:t>
            </w:r>
          </w:p>
        </w:tc>
        <w:tc>
          <w:tcPr>
            <w:tcW w:w="0" w:type="auto"/>
          </w:tcPr>
          <w:p w14:paraId="71AB7E74" w14:textId="232D05EE" w:rsidR="00084536" w:rsidRPr="00843EE1" w:rsidRDefault="00084536" w:rsidP="00FF3902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064</w:t>
            </w:r>
          </w:p>
        </w:tc>
      </w:tr>
      <w:tr w:rsidR="00084536" w:rsidRPr="00843EE1" w14:paraId="74EBFE20" w14:textId="6B6E49C3" w:rsidTr="001617FD">
        <w:trPr>
          <w:trHeight w:val="215"/>
        </w:trPr>
        <w:tc>
          <w:tcPr>
            <w:tcW w:w="0" w:type="auto"/>
          </w:tcPr>
          <w:p w14:paraId="6F2A0353" w14:textId="63ABADD6" w:rsidR="00084536" w:rsidRPr="00843EE1" w:rsidRDefault="00084536" w:rsidP="006C4318">
            <w:pPr>
              <w:rPr>
                <w:rFonts w:cs="Times New Roman"/>
                <w:b/>
                <w:bCs/>
              </w:rPr>
            </w:pPr>
            <w:r w:rsidRPr="00843EE1">
              <w:rPr>
                <w:rFonts w:cs="Times New Roman"/>
              </w:rPr>
              <w:t>CFS score [0–9], points</w:t>
            </w:r>
          </w:p>
        </w:tc>
        <w:tc>
          <w:tcPr>
            <w:tcW w:w="0" w:type="auto"/>
          </w:tcPr>
          <w:p w14:paraId="39CE84A8" w14:textId="1E099AB3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00</w:t>
            </w:r>
          </w:p>
        </w:tc>
        <w:tc>
          <w:tcPr>
            <w:tcW w:w="0" w:type="auto"/>
          </w:tcPr>
          <w:p w14:paraId="42C40476" w14:textId="52C9AE23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6 [5–7]</w:t>
            </w:r>
          </w:p>
        </w:tc>
        <w:tc>
          <w:tcPr>
            <w:tcW w:w="0" w:type="auto"/>
          </w:tcPr>
          <w:p w14:paraId="07603696" w14:textId="74199CB1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9</w:t>
            </w:r>
          </w:p>
        </w:tc>
        <w:tc>
          <w:tcPr>
            <w:tcW w:w="0" w:type="auto"/>
          </w:tcPr>
          <w:p w14:paraId="1474E7CD" w14:textId="794B1CA9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6 [5–7]</w:t>
            </w:r>
          </w:p>
        </w:tc>
        <w:tc>
          <w:tcPr>
            <w:tcW w:w="0" w:type="auto"/>
          </w:tcPr>
          <w:p w14:paraId="0110B402" w14:textId="77E3FABE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698</w:t>
            </w:r>
          </w:p>
        </w:tc>
      </w:tr>
      <w:tr w:rsidR="00084536" w:rsidRPr="00843EE1" w14:paraId="0C10D2D2" w14:textId="4B5F0413" w:rsidTr="001617FD">
        <w:trPr>
          <w:trHeight w:val="215"/>
        </w:trPr>
        <w:tc>
          <w:tcPr>
            <w:tcW w:w="0" w:type="auto"/>
          </w:tcPr>
          <w:p w14:paraId="6A13709F" w14:textId="04C2C198" w:rsidR="00084536" w:rsidRPr="00843EE1" w:rsidRDefault="00084536" w:rsidP="006C4318">
            <w:pPr>
              <w:rPr>
                <w:rFonts w:cs="Times New Roman"/>
                <w:b/>
                <w:bCs/>
              </w:rPr>
            </w:pPr>
            <w:r w:rsidRPr="00843EE1">
              <w:rPr>
                <w:rFonts w:cs="Times New Roman"/>
                <w:b/>
                <w:bCs/>
              </w:rPr>
              <w:t>Cognition and psychology</w:t>
            </w:r>
          </w:p>
        </w:tc>
        <w:tc>
          <w:tcPr>
            <w:tcW w:w="0" w:type="auto"/>
          </w:tcPr>
          <w:p w14:paraId="06D47642" w14:textId="77777777" w:rsidR="00084536" w:rsidRPr="00843EE1" w:rsidRDefault="00084536" w:rsidP="006C4318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1FC96412" w14:textId="4570519C" w:rsidR="00084536" w:rsidRPr="00843EE1" w:rsidRDefault="00084536" w:rsidP="006C4318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7ADBC1F3" w14:textId="77777777" w:rsidR="00084536" w:rsidRPr="00843EE1" w:rsidRDefault="00084536" w:rsidP="006C4318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2420DB79" w14:textId="6954F22E" w:rsidR="00084536" w:rsidRPr="00843EE1" w:rsidRDefault="00084536" w:rsidP="006C4318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172C2386" w14:textId="77777777" w:rsidR="00084536" w:rsidRPr="00843EE1" w:rsidRDefault="00084536" w:rsidP="006C4318">
            <w:pPr>
              <w:rPr>
                <w:rFonts w:cs="Times New Roman"/>
              </w:rPr>
            </w:pPr>
          </w:p>
        </w:tc>
      </w:tr>
      <w:tr w:rsidR="00084536" w:rsidRPr="00843EE1" w14:paraId="08A8DBBC" w14:textId="1116F498" w:rsidTr="001617FD">
        <w:trPr>
          <w:trHeight w:val="215"/>
        </w:trPr>
        <w:tc>
          <w:tcPr>
            <w:tcW w:w="0" w:type="auto"/>
          </w:tcPr>
          <w:p w14:paraId="6A02A09B" w14:textId="3D27EC2F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Cognitive impairment, n (%)</w:t>
            </w:r>
          </w:p>
        </w:tc>
        <w:tc>
          <w:tcPr>
            <w:tcW w:w="0" w:type="auto"/>
          </w:tcPr>
          <w:p w14:paraId="01D855B8" w14:textId="16EF4519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</w:tcPr>
          <w:p w14:paraId="635D2D89" w14:textId="73247B4B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72 (64.9)</w:t>
            </w:r>
          </w:p>
        </w:tc>
        <w:tc>
          <w:tcPr>
            <w:tcW w:w="0" w:type="auto"/>
          </w:tcPr>
          <w:p w14:paraId="2AE6F07A" w14:textId="669698F3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7C6FA9BE" w14:textId="6FFD3281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7 (50.0)</w:t>
            </w:r>
          </w:p>
        </w:tc>
        <w:tc>
          <w:tcPr>
            <w:tcW w:w="0" w:type="auto"/>
          </w:tcPr>
          <w:p w14:paraId="38B234F3" w14:textId="688CF3D7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119</w:t>
            </w:r>
          </w:p>
        </w:tc>
      </w:tr>
      <w:tr w:rsidR="00084536" w:rsidRPr="00843EE1" w14:paraId="7FCEE2BD" w14:textId="11E1F14D" w:rsidTr="001617FD">
        <w:trPr>
          <w:trHeight w:val="215"/>
        </w:trPr>
        <w:tc>
          <w:tcPr>
            <w:tcW w:w="0" w:type="auto"/>
          </w:tcPr>
          <w:p w14:paraId="0BDF1B32" w14:textId="32050969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Delirium, n (%)</w:t>
            </w:r>
          </w:p>
        </w:tc>
        <w:tc>
          <w:tcPr>
            <w:tcW w:w="0" w:type="auto"/>
          </w:tcPr>
          <w:p w14:paraId="09231313" w14:textId="6EBD2849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</w:tcPr>
          <w:p w14:paraId="219F8570" w14:textId="6D4ED0ED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1 (18.9)</w:t>
            </w:r>
          </w:p>
        </w:tc>
        <w:tc>
          <w:tcPr>
            <w:tcW w:w="0" w:type="auto"/>
          </w:tcPr>
          <w:p w14:paraId="3EFEC82B" w14:textId="06D5DD64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4FD9AA8F" w14:textId="1E33C2DC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6 (17.6)</w:t>
            </w:r>
          </w:p>
        </w:tc>
        <w:tc>
          <w:tcPr>
            <w:tcW w:w="0" w:type="auto"/>
          </w:tcPr>
          <w:p w14:paraId="23F2D89D" w14:textId="1CD598ED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868</w:t>
            </w:r>
          </w:p>
        </w:tc>
      </w:tr>
      <w:tr w:rsidR="00084536" w:rsidRPr="00843EE1" w14:paraId="547455BF" w14:textId="68353E2B" w:rsidTr="001617FD">
        <w:trPr>
          <w:trHeight w:val="215"/>
        </w:trPr>
        <w:tc>
          <w:tcPr>
            <w:tcW w:w="0" w:type="auto"/>
          </w:tcPr>
          <w:p w14:paraId="58892950" w14:textId="05A63632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Anxiety (HADS score ≥ 8), n (%)</w:t>
            </w:r>
          </w:p>
        </w:tc>
        <w:tc>
          <w:tcPr>
            <w:tcW w:w="0" w:type="auto"/>
          </w:tcPr>
          <w:p w14:paraId="2102C319" w14:textId="5D1680EC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88</w:t>
            </w:r>
          </w:p>
        </w:tc>
        <w:tc>
          <w:tcPr>
            <w:tcW w:w="0" w:type="auto"/>
          </w:tcPr>
          <w:p w14:paraId="0203522E" w14:textId="0B314D12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40 (45.5)</w:t>
            </w:r>
          </w:p>
        </w:tc>
        <w:tc>
          <w:tcPr>
            <w:tcW w:w="0" w:type="auto"/>
          </w:tcPr>
          <w:p w14:paraId="591BB02F" w14:textId="1C8EAB44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2</w:t>
            </w:r>
          </w:p>
        </w:tc>
        <w:tc>
          <w:tcPr>
            <w:tcW w:w="0" w:type="auto"/>
          </w:tcPr>
          <w:p w14:paraId="3DA8E371" w14:textId="2CB6C0C8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8 (36.3)</w:t>
            </w:r>
          </w:p>
        </w:tc>
        <w:tc>
          <w:tcPr>
            <w:tcW w:w="0" w:type="auto"/>
          </w:tcPr>
          <w:p w14:paraId="5D9EDC53" w14:textId="7EE1EEB9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</w:t>
            </w:r>
            <w:r w:rsidR="00E8773F" w:rsidRPr="00843EE1">
              <w:rPr>
                <w:rFonts w:cs="Times New Roman"/>
              </w:rPr>
              <w:t>662</w:t>
            </w:r>
          </w:p>
        </w:tc>
      </w:tr>
      <w:tr w:rsidR="00084536" w:rsidRPr="00843EE1" w14:paraId="4D008967" w14:textId="4866F04E" w:rsidTr="001617FD">
        <w:trPr>
          <w:trHeight w:val="215"/>
        </w:trPr>
        <w:tc>
          <w:tcPr>
            <w:tcW w:w="0" w:type="auto"/>
          </w:tcPr>
          <w:p w14:paraId="4D021E2E" w14:textId="29D06C32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Depression (HADS score ≥ 8), n (%)</w:t>
            </w:r>
          </w:p>
        </w:tc>
        <w:tc>
          <w:tcPr>
            <w:tcW w:w="0" w:type="auto"/>
          </w:tcPr>
          <w:p w14:paraId="654CB46F" w14:textId="6BFA7581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86</w:t>
            </w:r>
          </w:p>
        </w:tc>
        <w:tc>
          <w:tcPr>
            <w:tcW w:w="0" w:type="auto"/>
          </w:tcPr>
          <w:p w14:paraId="4AB2EB7A" w14:textId="235C2C6E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44 (51.1)</w:t>
            </w:r>
          </w:p>
        </w:tc>
        <w:tc>
          <w:tcPr>
            <w:tcW w:w="0" w:type="auto"/>
          </w:tcPr>
          <w:p w14:paraId="4B7218B5" w14:textId="00928827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1</w:t>
            </w:r>
          </w:p>
        </w:tc>
        <w:tc>
          <w:tcPr>
            <w:tcW w:w="0" w:type="auto"/>
          </w:tcPr>
          <w:p w14:paraId="5850485C" w14:textId="14887CD6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2 (57.1)</w:t>
            </w:r>
          </w:p>
        </w:tc>
        <w:tc>
          <w:tcPr>
            <w:tcW w:w="0" w:type="auto"/>
          </w:tcPr>
          <w:p w14:paraId="301DC68A" w14:textId="1E208FF0" w:rsidR="00084536" w:rsidRPr="00843EE1" w:rsidRDefault="00084536" w:rsidP="006C4318">
            <w:pPr>
              <w:rPr>
                <w:rFonts w:cs="Times New Roman"/>
                <w:b/>
                <w:bCs/>
              </w:rPr>
            </w:pPr>
            <w:r w:rsidRPr="00843EE1">
              <w:rPr>
                <w:rFonts w:cs="Times New Roman"/>
                <w:b/>
                <w:bCs/>
              </w:rPr>
              <w:t>0.00</w:t>
            </w:r>
            <w:r w:rsidR="00181C27" w:rsidRPr="00843EE1">
              <w:rPr>
                <w:rFonts w:cs="Times New Roman"/>
                <w:b/>
                <w:bCs/>
              </w:rPr>
              <w:t>6</w:t>
            </w:r>
          </w:p>
        </w:tc>
      </w:tr>
      <w:tr w:rsidR="00084536" w:rsidRPr="00843EE1" w14:paraId="5DDF3F02" w14:textId="2F7BB7F0" w:rsidTr="001617FD">
        <w:trPr>
          <w:trHeight w:val="215"/>
        </w:trPr>
        <w:tc>
          <w:tcPr>
            <w:tcW w:w="0" w:type="auto"/>
          </w:tcPr>
          <w:p w14:paraId="4C3E4DB8" w14:textId="7463B45C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  <w:b/>
                <w:bCs/>
              </w:rPr>
              <w:t xml:space="preserve">Physical function and nutrition </w:t>
            </w:r>
          </w:p>
        </w:tc>
        <w:tc>
          <w:tcPr>
            <w:tcW w:w="0" w:type="auto"/>
          </w:tcPr>
          <w:p w14:paraId="0D3863D0" w14:textId="77777777" w:rsidR="00084536" w:rsidRPr="00843EE1" w:rsidRDefault="00084536" w:rsidP="006C4318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4759DF7B" w14:textId="29D50E7D" w:rsidR="00084536" w:rsidRPr="00843EE1" w:rsidRDefault="00084536" w:rsidP="006C4318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56D22A9C" w14:textId="77777777" w:rsidR="00084536" w:rsidRPr="00843EE1" w:rsidRDefault="00084536" w:rsidP="006C4318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06E5319C" w14:textId="3C4FA74E" w:rsidR="00084536" w:rsidRPr="00843EE1" w:rsidRDefault="00084536" w:rsidP="006C4318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384C43EF" w14:textId="77777777" w:rsidR="00084536" w:rsidRPr="00843EE1" w:rsidRDefault="00084536" w:rsidP="006C4318">
            <w:pPr>
              <w:rPr>
                <w:rFonts w:cs="Times New Roman"/>
              </w:rPr>
            </w:pPr>
          </w:p>
        </w:tc>
      </w:tr>
      <w:tr w:rsidR="00084536" w:rsidRPr="00843EE1" w14:paraId="616DA92D" w14:textId="24A359D7" w:rsidTr="001617FD">
        <w:trPr>
          <w:trHeight w:val="215"/>
        </w:trPr>
        <w:tc>
          <w:tcPr>
            <w:tcW w:w="0" w:type="auto"/>
          </w:tcPr>
          <w:p w14:paraId="4AE7FEE0" w14:textId="787092CC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lastRenderedPageBreak/>
              <w:t>Use of a walking aid, n (%)</w:t>
            </w:r>
          </w:p>
        </w:tc>
        <w:tc>
          <w:tcPr>
            <w:tcW w:w="0" w:type="auto"/>
          </w:tcPr>
          <w:p w14:paraId="4129A839" w14:textId="5C5F66ED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</w:tcPr>
          <w:p w14:paraId="76276C2B" w14:textId="2AC494D9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76 (68.5)</w:t>
            </w:r>
          </w:p>
        </w:tc>
        <w:tc>
          <w:tcPr>
            <w:tcW w:w="0" w:type="auto"/>
          </w:tcPr>
          <w:p w14:paraId="62E03469" w14:textId="12D2128B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3</w:t>
            </w:r>
          </w:p>
        </w:tc>
        <w:tc>
          <w:tcPr>
            <w:tcW w:w="0" w:type="auto"/>
          </w:tcPr>
          <w:p w14:paraId="66E4A99E" w14:textId="11B1056A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3 (69.7)</w:t>
            </w:r>
          </w:p>
        </w:tc>
        <w:tc>
          <w:tcPr>
            <w:tcW w:w="0" w:type="auto"/>
          </w:tcPr>
          <w:p w14:paraId="29BA5590" w14:textId="1EB1F691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894</w:t>
            </w:r>
          </w:p>
        </w:tc>
      </w:tr>
      <w:tr w:rsidR="00084536" w:rsidRPr="00843EE1" w14:paraId="5E3780D0" w14:textId="7B8B9F5B" w:rsidTr="001617FD">
        <w:trPr>
          <w:trHeight w:val="215"/>
        </w:trPr>
        <w:tc>
          <w:tcPr>
            <w:tcW w:w="0" w:type="auto"/>
          </w:tcPr>
          <w:p w14:paraId="07885E99" w14:textId="34A6CA43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Fall in the past year, n (%)</w:t>
            </w:r>
          </w:p>
        </w:tc>
        <w:tc>
          <w:tcPr>
            <w:tcW w:w="0" w:type="auto"/>
          </w:tcPr>
          <w:p w14:paraId="15A1B680" w14:textId="0B655974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09</w:t>
            </w:r>
          </w:p>
        </w:tc>
        <w:tc>
          <w:tcPr>
            <w:tcW w:w="0" w:type="auto"/>
          </w:tcPr>
          <w:p w14:paraId="77E318B3" w14:textId="5CF87979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84 (77.1)</w:t>
            </w:r>
          </w:p>
        </w:tc>
        <w:tc>
          <w:tcPr>
            <w:tcW w:w="0" w:type="auto"/>
          </w:tcPr>
          <w:p w14:paraId="5E1ACA7B" w14:textId="677A8AA2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51723764" w14:textId="49F55A7F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4 (70.6)</w:t>
            </w:r>
          </w:p>
        </w:tc>
        <w:tc>
          <w:tcPr>
            <w:tcW w:w="0" w:type="auto"/>
          </w:tcPr>
          <w:p w14:paraId="366D6A88" w14:textId="36E2EB1F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443</w:t>
            </w:r>
          </w:p>
        </w:tc>
      </w:tr>
      <w:tr w:rsidR="00084536" w:rsidRPr="00843EE1" w14:paraId="7FCA67C0" w14:textId="076B6E78" w:rsidTr="001617FD">
        <w:trPr>
          <w:trHeight w:val="215"/>
        </w:trPr>
        <w:tc>
          <w:tcPr>
            <w:tcW w:w="0" w:type="auto"/>
          </w:tcPr>
          <w:p w14:paraId="6776AFE6" w14:textId="49211DA2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FAC score [0–5], points</w:t>
            </w:r>
          </w:p>
        </w:tc>
        <w:tc>
          <w:tcPr>
            <w:tcW w:w="0" w:type="auto"/>
          </w:tcPr>
          <w:p w14:paraId="4F470643" w14:textId="7A0CD59B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06</w:t>
            </w:r>
          </w:p>
        </w:tc>
        <w:tc>
          <w:tcPr>
            <w:tcW w:w="0" w:type="auto"/>
          </w:tcPr>
          <w:p w14:paraId="72C80DE8" w14:textId="3D604FA9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 [1–3]</w:t>
            </w:r>
          </w:p>
        </w:tc>
        <w:tc>
          <w:tcPr>
            <w:tcW w:w="0" w:type="auto"/>
          </w:tcPr>
          <w:p w14:paraId="4886D161" w14:textId="45DB1B1B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6BA9A8A0" w14:textId="4D3E6FBD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 [1–3]</w:t>
            </w:r>
          </w:p>
        </w:tc>
        <w:tc>
          <w:tcPr>
            <w:tcW w:w="0" w:type="auto"/>
          </w:tcPr>
          <w:p w14:paraId="3F79B481" w14:textId="28CCAC88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242</w:t>
            </w:r>
          </w:p>
        </w:tc>
      </w:tr>
      <w:tr w:rsidR="00084536" w:rsidRPr="00843EE1" w14:paraId="03FF43F9" w14:textId="29C20EB9" w:rsidTr="001617FD">
        <w:trPr>
          <w:trHeight w:val="215"/>
        </w:trPr>
        <w:tc>
          <w:tcPr>
            <w:tcW w:w="0" w:type="auto"/>
          </w:tcPr>
          <w:p w14:paraId="6FC9E7CC" w14:textId="50A7382C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Handgrip strength, kg</w:t>
            </w:r>
          </w:p>
        </w:tc>
        <w:tc>
          <w:tcPr>
            <w:tcW w:w="0" w:type="auto"/>
          </w:tcPr>
          <w:p w14:paraId="2FCE6E8D" w14:textId="35606077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91</w:t>
            </w:r>
          </w:p>
        </w:tc>
        <w:tc>
          <w:tcPr>
            <w:tcW w:w="0" w:type="auto"/>
          </w:tcPr>
          <w:p w14:paraId="1D73F15D" w14:textId="0BE455D8" w:rsidR="00084536" w:rsidRPr="00843EE1" w:rsidRDefault="00084536" w:rsidP="006C4318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7BBE73B2" w14:textId="75AE2F3D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1</w:t>
            </w:r>
          </w:p>
        </w:tc>
        <w:tc>
          <w:tcPr>
            <w:tcW w:w="0" w:type="auto"/>
          </w:tcPr>
          <w:p w14:paraId="1B145122" w14:textId="1CF4F096" w:rsidR="00084536" w:rsidRPr="00843EE1" w:rsidRDefault="00084536" w:rsidP="006C4318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14BB9E69" w14:textId="77777777" w:rsidR="00084536" w:rsidRPr="00843EE1" w:rsidRDefault="00084536" w:rsidP="006C4318">
            <w:pPr>
              <w:rPr>
                <w:rFonts w:cs="Times New Roman"/>
              </w:rPr>
            </w:pPr>
          </w:p>
        </w:tc>
      </w:tr>
      <w:tr w:rsidR="00084536" w:rsidRPr="00843EE1" w14:paraId="58AB21FC" w14:textId="6A786C1D" w:rsidTr="001617FD">
        <w:trPr>
          <w:trHeight w:val="215"/>
        </w:trPr>
        <w:tc>
          <w:tcPr>
            <w:tcW w:w="0" w:type="auto"/>
          </w:tcPr>
          <w:p w14:paraId="0C5B251C" w14:textId="2F8A03C0" w:rsidR="00084536" w:rsidRPr="00843EE1" w:rsidRDefault="00084536" w:rsidP="006C4318">
            <w:pPr>
              <w:ind w:left="720"/>
              <w:rPr>
                <w:rFonts w:cs="Times New Roman"/>
              </w:rPr>
            </w:pPr>
            <w:r w:rsidRPr="00843EE1">
              <w:rPr>
                <w:rFonts w:cs="Times New Roman"/>
              </w:rPr>
              <w:t>Female</w:t>
            </w:r>
          </w:p>
        </w:tc>
        <w:tc>
          <w:tcPr>
            <w:tcW w:w="0" w:type="auto"/>
          </w:tcPr>
          <w:p w14:paraId="1FAB694F" w14:textId="74367DFA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52</w:t>
            </w:r>
          </w:p>
        </w:tc>
        <w:tc>
          <w:tcPr>
            <w:tcW w:w="0" w:type="auto"/>
          </w:tcPr>
          <w:p w14:paraId="0DF3AFC7" w14:textId="1D7F6518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3.0 ± 6.9</w:t>
            </w:r>
          </w:p>
        </w:tc>
        <w:tc>
          <w:tcPr>
            <w:tcW w:w="0" w:type="auto"/>
          </w:tcPr>
          <w:p w14:paraId="3BC1C72D" w14:textId="2962C62B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5</w:t>
            </w:r>
          </w:p>
        </w:tc>
        <w:tc>
          <w:tcPr>
            <w:tcW w:w="0" w:type="auto"/>
          </w:tcPr>
          <w:p w14:paraId="5D0C5AA7" w14:textId="2DA23B23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5.7 ± 4.7</w:t>
            </w:r>
          </w:p>
        </w:tc>
        <w:tc>
          <w:tcPr>
            <w:tcW w:w="0" w:type="auto"/>
          </w:tcPr>
          <w:p w14:paraId="28D88EF8" w14:textId="5B3B42D6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1</w:t>
            </w:r>
            <w:r w:rsidR="008E592A" w:rsidRPr="00843EE1">
              <w:rPr>
                <w:rFonts w:cs="Times New Roman"/>
              </w:rPr>
              <w:t>75</w:t>
            </w:r>
          </w:p>
        </w:tc>
      </w:tr>
      <w:tr w:rsidR="00084536" w:rsidRPr="00843EE1" w14:paraId="14492323" w14:textId="4C6EABAE" w:rsidTr="001617FD">
        <w:trPr>
          <w:trHeight w:val="215"/>
        </w:trPr>
        <w:tc>
          <w:tcPr>
            <w:tcW w:w="0" w:type="auto"/>
          </w:tcPr>
          <w:p w14:paraId="3938DD9A" w14:textId="497A4B1B" w:rsidR="00084536" w:rsidRPr="00843EE1" w:rsidRDefault="00084536" w:rsidP="006C4318">
            <w:pPr>
              <w:ind w:left="720"/>
              <w:rPr>
                <w:rFonts w:cs="Times New Roman"/>
              </w:rPr>
            </w:pPr>
            <w:r w:rsidRPr="00843EE1">
              <w:rPr>
                <w:rFonts w:cs="Times New Roman"/>
              </w:rPr>
              <w:t>Male</w:t>
            </w:r>
          </w:p>
        </w:tc>
        <w:tc>
          <w:tcPr>
            <w:tcW w:w="0" w:type="auto"/>
          </w:tcPr>
          <w:p w14:paraId="559A23FA" w14:textId="0CDDA6F3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9</w:t>
            </w:r>
          </w:p>
        </w:tc>
        <w:tc>
          <w:tcPr>
            <w:tcW w:w="0" w:type="auto"/>
          </w:tcPr>
          <w:p w14:paraId="15630F28" w14:textId="55D39A72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2.7 ± 7.3</w:t>
            </w:r>
          </w:p>
        </w:tc>
        <w:tc>
          <w:tcPr>
            <w:tcW w:w="0" w:type="auto"/>
          </w:tcPr>
          <w:p w14:paraId="2C816EC4" w14:textId="6E4F8B77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6</w:t>
            </w:r>
          </w:p>
        </w:tc>
        <w:tc>
          <w:tcPr>
            <w:tcW w:w="0" w:type="auto"/>
          </w:tcPr>
          <w:p w14:paraId="05A02B80" w14:textId="02E99555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0.3 ± 6.9</w:t>
            </w:r>
          </w:p>
        </w:tc>
        <w:tc>
          <w:tcPr>
            <w:tcW w:w="0" w:type="auto"/>
          </w:tcPr>
          <w:p w14:paraId="4CBD0096" w14:textId="32409190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</w:t>
            </w:r>
            <w:r w:rsidR="00796420" w:rsidRPr="00843EE1">
              <w:rPr>
                <w:rFonts w:cs="Times New Roman"/>
              </w:rPr>
              <w:t>269</w:t>
            </w:r>
          </w:p>
        </w:tc>
      </w:tr>
      <w:tr w:rsidR="00084536" w:rsidRPr="00843EE1" w14:paraId="030C7CEF" w14:textId="1963B0D5" w:rsidTr="001617FD">
        <w:trPr>
          <w:trHeight w:val="215"/>
        </w:trPr>
        <w:tc>
          <w:tcPr>
            <w:tcW w:w="0" w:type="auto"/>
          </w:tcPr>
          <w:p w14:paraId="08F90635" w14:textId="2D48ED65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SPPB score [0–12], points</w:t>
            </w:r>
          </w:p>
        </w:tc>
        <w:tc>
          <w:tcPr>
            <w:tcW w:w="0" w:type="auto"/>
          </w:tcPr>
          <w:p w14:paraId="546FCE75" w14:textId="53B355B7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03</w:t>
            </w:r>
          </w:p>
        </w:tc>
        <w:tc>
          <w:tcPr>
            <w:tcW w:w="0" w:type="auto"/>
          </w:tcPr>
          <w:p w14:paraId="605048FA" w14:textId="6F3F712F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 [0–4]</w:t>
            </w:r>
          </w:p>
        </w:tc>
        <w:tc>
          <w:tcPr>
            <w:tcW w:w="0" w:type="auto"/>
          </w:tcPr>
          <w:p w14:paraId="34B96264" w14:textId="7BDA3BCD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3</w:t>
            </w:r>
          </w:p>
        </w:tc>
        <w:tc>
          <w:tcPr>
            <w:tcW w:w="0" w:type="auto"/>
          </w:tcPr>
          <w:p w14:paraId="1D539002" w14:textId="55E1BDDB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 [0–5]</w:t>
            </w:r>
          </w:p>
        </w:tc>
        <w:tc>
          <w:tcPr>
            <w:tcW w:w="0" w:type="auto"/>
          </w:tcPr>
          <w:p w14:paraId="2083A8EF" w14:textId="7B8FB5FC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700</w:t>
            </w:r>
          </w:p>
        </w:tc>
      </w:tr>
      <w:tr w:rsidR="00084536" w:rsidRPr="00843EE1" w14:paraId="20282547" w14:textId="3E982484" w:rsidTr="001617FD">
        <w:trPr>
          <w:trHeight w:val="215"/>
        </w:trPr>
        <w:tc>
          <w:tcPr>
            <w:tcW w:w="0" w:type="auto"/>
          </w:tcPr>
          <w:p w14:paraId="619C5EB9" w14:textId="77777777" w:rsidR="00084536" w:rsidRPr="00843EE1" w:rsidRDefault="00084536" w:rsidP="008345BC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KADL score [0–8], points</w:t>
            </w:r>
          </w:p>
        </w:tc>
        <w:tc>
          <w:tcPr>
            <w:tcW w:w="0" w:type="auto"/>
          </w:tcPr>
          <w:p w14:paraId="46EACAE1" w14:textId="77777777" w:rsidR="00084536" w:rsidRPr="00843EE1" w:rsidRDefault="00084536" w:rsidP="008345BC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</w:tcPr>
          <w:p w14:paraId="3875F441" w14:textId="115DFEDD" w:rsidR="00084536" w:rsidRPr="00843EE1" w:rsidRDefault="00084536" w:rsidP="008345BC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 [1–3]</w:t>
            </w:r>
          </w:p>
        </w:tc>
        <w:tc>
          <w:tcPr>
            <w:tcW w:w="0" w:type="auto"/>
          </w:tcPr>
          <w:p w14:paraId="7478234C" w14:textId="15E4DB57" w:rsidR="00084536" w:rsidRPr="00843EE1" w:rsidRDefault="00084536" w:rsidP="008345BC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24AA9B9F" w14:textId="6E7FBB57" w:rsidR="00084536" w:rsidRPr="00843EE1" w:rsidRDefault="00084536" w:rsidP="008345BC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 [1–3]</w:t>
            </w:r>
          </w:p>
        </w:tc>
        <w:tc>
          <w:tcPr>
            <w:tcW w:w="0" w:type="auto"/>
          </w:tcPr>
          <w:p w14:paraId="6DBDB0C5" w14:textId="13F7756D" w:rsidR="00084536" w:rsidRPr="00843EE1" w:rsidRDefault="00084536" w:rsidP="008345BC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388</w:t>
            </w:r>
          </w:p>
        </w:tc>
      </w:tr>
      <w:tr w:rsidR="00084536" w:rsidRPr="00843EE1" w14:paraId="0084D0E2" w14:textId="2E4342DA" w:rsidTr="001617FD">
        <w:trPr>
          <w:trHeight w:val="215"/>
        </w:trPr>
        <w:tc>
          <w:tcPr>
            <w:tcW w:w="0" w:type="auto"/>
          </w:tcPr>
          <w:p w14:paraId="6289A976" w14:textId="74FEC6B9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IADL score [0–6], points</w:t>
            </w:r>
          </w:p>
        </w:tc>
        <w:tc>
          <w:tcPr>
            <w:tcW w:w="0" w:type="auto"/>
          </w:tcPr>
          <w:p w14:paraId="56370EAC" w14:textId="41CC35C6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</w:tcPr>
          <w:p w14:paraId="193AD186" w14:textId="09BC1C38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 [0–2]</w:t>
            </w:r>
          </w:p>
        </w:tc>
        <w:tc>
          <w:tcPr>
            <w:tcW w:w="0" w:type="auto"/>
          </w:tcPr>
          <w:p w14:paraId="68E6438B" w14:textId="7DBB402B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38A6C9FB" w14:textId="5F31422D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 [0–2]</w:t>
            </w:r>
          </w:p>
        </w:tc>
        <w:tc>
          <w:tcPr>
            <w:tcW w:w="0" w:type="auto"/>
          </w:tcPr>
          <w:p w14:paraId="65687298" w14:textId="4DA1762A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223</w:t>
            </w:r>
          </w:p>
        </w:tc>
      </w:tr>
      <w:tr w:rsidR="00084536" w:rsidRPr="00843EE1" w14:paraId="565CF015" w14:textId="7165BD30" w:rsidTr="001617FD">
        <w:trPr>
          <w:trHeight w:val="215"/>
        </w:trPr>
        <w:tc>
          <w:tcPr>
            <w:tcW w:w="0" w:type="auto"/>
          </w:tcPr>
          <w:p w14:paraId="646729DE" w14:textId="32BE6F3F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At risk of malnutrition (MST score ≥ 2), n (%)</w:t>
            </w:r>
          </w:p>
        </w:tc>
        <w:tc>
          <w:tcPr>
            <w:tcW w:w="0" w:type="auto"/>
          </w:tcPr>
          <w:p w14:paraId="64BE0AFA" w14:textId="414CB8C4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07</w:t>
            </w:r>
          </w:p>
        </w:tc>
        <w:tc>
          <w:tcPr>
            <w:tcW w:w="0" w:type="auto"/>
          </w:tcPr>
          <w:p w14:paraId="69B81726" w14:textId="571104DC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9 (36.4)</w:t>
            </w:r>
          </w:p>
        </w:tc>
        <w:tc>
          <w:tcPr>
            <w:tcW w:w="0" w:type="auto"/>
          </w:tcPr>
          <w:p w14:paraId="451688C5" w14:textId="78251BC4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36930858" w14:textId="04CD938F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 (32.4)</w:t>
            </w:r>
          </w:p>
        </w:tc>
        <w:tc>
          <w:tcPr>
            <w:tcW w:w="0" w:type="auto"/>
          </w:tcPr>
          <w:p w14:paraId="6717DCA9" w14:textId="2E1C325B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</w:t>
            </w:r>
            <w:r w:rsidR="001F5849" w:rsidRPr="00843EE1">
              <w:rPr>
                <w:rFonts w:cs="Times New Roman"/>
              </w:rPr>
              <w:t>664</w:t>
            </w:r>
          </w:p>
        </w:tc>
      </w:tr>
      <w:tr w:rsidR="00084536" w:rsidRPr="00843EE1" w14:paraId="06C660A2" w14:textId="1739EA10" w:rsidTr="001617FD">
        <w:trPr>
          <w:trHeight w:val="215"/>
        </w:trPr>
        <w:tc>
          <w:tcPr>
            <w:tcW w:w="0" w:type="auto"/>
          </w:tcPr>
          <w:p w14:paraId="588B7655" w14:textId="2C91EAE4" w:rsidR="00084536" w:rsidRPr="00843EE1" w:rsidRDefault="00084536" w:rsidP="006C4318">
            <w:pPr>
              <w:rPr>
                <w:rFonts w:cs="Times New Roman"/>
                <w:b/>
                <w:bCs/>
              </w:rPr>
            </w:pPr>
            <w:r w:rsidRPr="00843EE1">
              <w:rPr>
                <w:rFonts w:cs="Times New Roman"/>
                <w:b/>
                <w:bCs/>
              </w:rPr>
              <w:t>Objectively measured physical activity</w:t>
            </w:r>
          </w:p>
        </w:tc>
        <w:tc>
          <w:tcPr>
            <w:tcW w:w="0" w:type="auto"/>
          </w:tcPr>
          <w:p w14:paraId="79478712" w14:textId="77777777" w:rsidR="00084536" w:rsidRPr="00843EE1" w:rsidRDefault="00084536" w:rsidP="006C431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</w:tcPr>
          <w:p w14:paraId="4815C8D5" w14:textId="0569A6B3" w:rsidR="00084536" w:rsidRPr="00843EE1" w:rsidRDefault="00084536" w:rsidP="006C431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</w:tcPr>
          <w:p w14:paraId="7817594F" w14:textId="77777777" w:rsidR="00084536" w:rsidRPr="00843EE1" w:rsidRDefault="00084536" w:rsidP="006C431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</w:tcPr>
          <w:p w14:paraId="67509797" w14:textId="2B30541B" w:rsidR="00084536" w:rsidRPr="00843EE1" w:rsidRDefault="00084536" w:rsidP="006C431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</w:tcPr>
          <w:p w14:paraId="23D521F5" w14:textId="77777777" w:rsidR="00084536" w:rsidRPr="00843EE1" w:rsidRDefault="00084536" w:rsidP="006C4318">
            <w:pPr>
              <w:rPr>
                <w:rFonts w:cs="Times New Roman"/>
                <w:b/>
                <w:bCs/>
              </w:rPr>
            </w:pPr>
          </w:p>
        </w:tc>
      </w:tr>
      <w:tr w:rsidR="00084536" w:rsidRPr="00843EE1" w14:paraId="34B86E9D" w14:textId="222E7618" w:rsidTr="001617FD">
        <w:trPr>
          <w:trHeight w:val="215"/>
        </w:trPr>
        <w:tc>
          <w:tcPr>
            <w:tcW w:w="0" w:type="auto"/>
          </w:tcPr>
          <w:p w14:paraId="0B535041" w14:textId="4EB226FA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Wearing time, days</w:t>
            </w:r>
          </w:p>
        </w:tc>
        <w:tc>
          <w:tcPr>
            <w:tcW w:w="0" w:type="auto"/>
          </w:tcPr>
          <w:p w14:paraId="163A739B" w14:textId="23E454B2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</w:tcPr>
          <w:p w14:paraId="5B71B84E" w14:textId="7033544B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6 [6–6]</w:t>
            </w:r>
          </w:p>
        </w:tc>
        <w:tc>
          <w:tcPr>
            <w:tcW w:w="0" w:type="auto"/>
          </w:tcPr>
          <w:p w14:paraId="09BBF2C9" w14:textId="40DA0E1B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2FB8FEA4" w14:textId="0F19E3F7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6 [4–6]</w:t>
            </w:r>
          </w:p>
        </w:tc>
        <w:tc>
          <w:tcPr>
            <w:tcW w:w="0" w:type="auto"/>
          </w:tcPr>
          <w:p w14:paraId="6B753C06" w14:textId="4144E3E8" w:rsidR="00084536" w:rsidRPr="00843EE1" w:rsidRDefault="00084536" w:rsidP="006C4318">
            <w:pPr>
              <w:rPr>
                <w:rFonts w:cs="Times New Roman"/>
                <w:b/>
                <w:bCs/>
              </w:rPr>
            </w:pPr>
            <w:r w:rsidRPr="00843EE1">
              <w:rPr>
                <w:rFonts w:cs="Times New Roman"/>
                <w:b/>
                <w:bCs/>
              </w:rPr>
              <w:t>0.022</w:t>
            </w:r>
          </w:p>
        </w:tc>
      </w:tr>
      <w:tr w:rsidR="00084536" w:rsidRPr="00843EE1" w14:paraId="5AB4E15C" w14:textId="2896AED6" w:rsidTr="001617FD">
        <w:trPr>
          <w:trHeight w:val="215"/>
        </w:trPr>
        <w:tc>
          <w:tcPr>
            <w:tcW w:w="0" w:type="auto"/>
          </w:tcPr>
          <w:p w14:paraId="4D0B8F2E" w14:textId="712E655F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Non-upright time, hours/day</w:t>
            </w:r>
          </w:p>
        </w:tc>
        <w:tc>
          <w:tcPr>
            <w:tcW w:w="0" w:type="auto"/>
          </w:tcPr>
          <w:p w14:paraId="4F80B1B3" w14:textId="7FA41BE9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</w:tcPr>
          <w:p w14:paraId="172DFFA3" w14:textId="4DB82E88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3.1 [22.0–23.6]</w:t>
            </w:r>
          </w:p>
        </w:tc>
        <w:tc>
          <w:tcPr>
            <w:tcW w:w="0" w:type="auto"/>
          </w:tcPr>
          <w:p w14:paraId="4B8295E5" w14:textId="3726FC69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631C343F" w14:textId="50AA6018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3.0 [22.0–23.6]</w:t>
            </w:r>
          </w:p>
        </w:tc>
        <w:tc>
          <w:tcPr>
            <w:tcW w:w="0" w:type="auto"/>
          </w:tcPr>
          <w:p w14:paraId="37BE1957" w14:textId="08177247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907</w:t>
            </w:r>
          </w:p>
        </w:tc>
      </w:tr>
      <w:tr w:rsidR="00084536" w:rsidRPr="00843EE1" w14:paraId="2620BDD2" w14:textId="3624D535" w:rsidTr="001617FD">
        <w:trPr>
          <w:trHeight w:val="215"/>
        </w:trPr>
        <w:tc>
          <w:tcPr>
            <w:tcW w:w="0" w:type="auto"/>
          </w:tcPr>
          <w:p w14:paraId="03B67163" w14:textId="77667DA3" w:rsidR="00084536" w:rsidRPr="00843EE1" w:rsidRDefault="00084536" w:rsidP="006C4318">
            <w:pPr>
              <w:ind w:left="720"/>
              <w:rPr>
                <w:rFonts w:cs="Times New Roman"/>
              </w:rPr>
            </w:pPr>
            <w:r w:rsidRPr="00843EE1">
              <w:rPr>
                <w:rFonts w:cs="Times New Roman"/>
              </w:rPr>
              <w:t>Sitting time</w:t>
            </w:r>
          </w:p>
        </w:tc>
        <w:tc>
          <w:tcPr>
            <w:tcW w:w="0" w:type="auto"/>
          </w:tcPr>
          <w:p w14:paraId="09289B17" w14:textId="63C8E50E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</w:tcPr>
          <w:p w14:paraId="75D276B4" w14:textId="4C6EE76F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8.8 [2.4–11.6]</w:t>
            </w:r>
          </w:p>
        </w:tc>
        <w:tc>
          <w:tcPr>
            <w:tcW w:w="0" w:type="auto"/>
          </w:tcPr>
          <w:p w14:paraId="791540B6" w14:textId="3D2F731B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7721D67C" w14:textId="696C266B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9.6 [2.6–11.5]</w:t>
            </w:r>
          </w:p>
        </w:tc>
        <w:tc>
          <w:tcPr>
            <w:tcW w:w="0" w:type="auto"/>
          </w:tcPr>
          <w:p w14:paraId="3E1421C1" w14:textId="4FC9CB86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826</w:t>
            </w:r>
          </w:p>
        </w:tc>
      </w:tr>
      <w:tr w:rsidR="00084536" w:rsidRPr="00843EE1" w14:paraId="7ACC3B70" w14:textId="7FA99C15" w:rsidTr="001617FD">
        <w:trPr>
          <w:trHeight w:val="215"/>
        </w:trPr>
        <w:tc>
          <w:tcPr>
            <w:tcW w:w="0" w:type="auto"/>
          </w:tcPr>
          <w:p w14:paraId="4D19983D" w14:textId="306E522C" w:rsidR="00084536" w:rsidRPr="00843EE1" w:rsidRDefault="00084536" w:rsidP="006C4318">
            <w:pPr>
              <w:ind w:left="720"/>
              <w:rPr>
                <w:rFonts w:cs="Times New Roman"/>
              </w:rPr>
            </w:pPr>
            <w:r w:rsidRPr="00843EE1">
              <w:rPr>
                <w:rFonts w:cs="Times New Roman"/>
              </w:rPr>
              <w:t>Lying time</w:t>
            </w:r>
          </w:p>
        </w:tc>
        <w:tc>
          <w:tcPr>
            <w:tcW w:w="0" w:type="auto"/>
          </w:tcPr>
          <w:p w14:paraId="69F23CAB" w14:textId="41FAE3BA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</w:tcPr>
          <w:p w14:paraId="0D0E5B2B" w14:textId="20080759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2.8 [9.9–20.5]</w:t>
            </w:r>
          </w:p>
        </w:tc>
        <w:tc>
          <w:tcPr>
            <w:tcW w:w="0" w:type="auto"/>
          </w:tcPr>
          <w:p w14:paraId="0F92BE6C" w14:textId="1EEFBB1B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53C199F1" w14:textId="24C07561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2.9 [10.4–19.6]</w:t>
            </w:r>
          </w:p>
        </w:tc>
        <w:tc>
          <w:tcPr>
            <w:tcW w:w="0" w:type="auto"/>
          </w:tcPr>
          <w:p w14:paraId="28D5DD5F" w14:textId="599BFAAA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929</w:t>
            </w:r>
          </w:p>
        </w:tc>
      </w:tr>
      <w:tr w:rsidR="00084536" w:rsidRPr="00843EE1" w14:paraId="5C9356E1" w14:textId="070665E1" w:rsidTr="001617FD">
        <w:trPr>
          <w:trHeight w:val="215"/>
        </w:trPr>
        <w:tc>
          <w:tcPr>
            <w:tcW w:w="0" w:type="auto"/>
          </w:tcPr>
          <w:p w14:paraId="3E1AE521" w14:textId="1DC89028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Upright time, minutes/day</w:t>
            </w:r>
          </w:p>
        </w:tc>
        <w:tc>
          <w:tcPr>
            <w:tcW w:w="0" w:type="auto"/>
          </w:tcPr>
          <w:p w14:paraId="28D4E9F2" w14:textId="0CCB6376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</w:tcPr>
          <w:p w14:paraId="0B1FC348" w14:textId="088D4EC8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55.0 [26.3–120.7]</w:t>
            </w:r>
          </w:p>
        </w:tc>
        <w:tc>
          <w:tcPr>
            <w:tcW w:w="0" w:type="auto"/>
          </w:tcPr>
          <w:p w14:paraId="1C80A2F4" w14:textId="7FBE19CC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37489A6C" w14:textId="705611D6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62.3 [23.2–121.6]</w:t>
            </w:r>
          </w:p>
        </w:tc>
        <w:tc>
          <w:tcPr>
            <w:tcW w:w="0" w:type="auto"/>
          </w:tcPr>
          <w:p w14:paraId="1B7F2F9F" w14:textId="121A6E0A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959</w:t>
            </w:r>
          </w:p>
        </w:tc>
      </w:tr>
      <w:tr w:rsidR="00084536" w:rsidRPr="00843EE1" w14:paraId="61D99A58" w14:textId="593DE531" w:rsidTr="001617FD">
        <w:trPr>
          <w:trHeight w:val="215"/>
        </w:trPr>
        <w:tc>
          <w:tcPr>
            <w:tcW w:w="0" w:type="auto"/>
          </w:tcPr>
          <w:p w14:paraId="28911097" w14:textId="1F45D349" w:rsidR="00084536" w:rsidRPr="00843EE1" w:rsidRDefault="00084536" w:rsidP="006C4318">
            <w:pPr>
              <w:ind w:left="720"/>
              <w:rPr>
                <w:rFonts w:cs="Times New Roman"/>
              </w:rPr>
            </w:pPr>
            <w:r w:rsidRPr="00843EE1">
              <w:rPr>
                <w:rFonts w:cs="Times New Roman"/>
              </w:rPr>
              <w:t>Standing time</w:t>
            </w:r>
          </w:p>
        </w:tc>
        <w:tc>
          <w:tcPr>
            <w:tcW w:w="0" w:type="auto"/>
          </w:tcPr>
          <w:p w14:paraId="60363E8E" w14:textId="56815232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</w:tcPr>
          <w:p w14:paraId="1C0AB54A" w14:textId="4241D644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44.4 [23.6–102.3]</w:t>
            </w:r>
          </w:p>
        </w:tc>
        <w:tc>
          <w:tcPr>
            <w:tcW w:w="0" w:type="auto"/>
          </w:tcPr>
          <w:p w14:paraId="7D1855B9" w14:textId="539C34A7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47EA37F3" w14:textId="5311A6A9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48.7 [19.2–96.4]</w:t>
            </w:r>
          </w:p>
        </w:tc>
        <w:tc>
          <w:tcPr>
            <w:tcW w:w="0" w:type="auto"/>
          </w:tcPr>
          <w:p w14:paraId="368E5D3F" w14:textId="6FAA10AF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794</w:t>
            </w:r>
          </w:p>
        </w:tc>
      </w:tr>
      <w:tr w:rsidR="00084536" w:rsidRPr="00843EE1" w14:paraId="17ACCFD1" w14:textId="33BABA35" w:rsidTr="001617FD">
        <w:trPr>
          <w:trHeight w:val="215"/>
        </w:trPr>
        <w:tc>
          <w:tcPr>
            <w:tcW w:w="0" w:type="auto"/>
          </w:tcPr>
          <w:p w14:paraId="712C3A79" w14:textId="7D7DBFD4" w:rsidR="00084536" w:rsidRPr="00843EE1" w:rsidRDefault="00084536" w:rsidP="006C4318">
            <w:pPr>
              <w:ind w:left="720"/>
              <w:rPr>
                <w:rFonts w:cs="Times New Roman"/>
              </w:rPr>
            </w:pPr>
            <w:r w:rsidRPr="00843EE1">
              <w:rPr>
                <w:rFonts w:cs="Times New Roman"/>
              </w:rPr>
              <w:t>Stepping time</w:t>
            </w:r>
          </w:p>
        </w:tc>
        <w:tc>
          <w:tcPr>
            <w:tcW w:w="0" w:type="auto"/>
          </w:tcPr>
          <w:p w14:paraId="48CC385B" w14:textId="1FF89B0D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</w:tcPr>
          <w:p w14:paraId="5D9AD366" w14:textId="7B4297EF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7.4 [1.4–14.6]</w:t>
            </w:r>
          </w:p>
        </w:tc>
        <w:tc>
          <w:tcPr>
            <w:tcW w:w="0" w:type="auto"/>
          </w:tcPr>
          <w:p w14:paraId="29169E14" w14:textId="4632BB0C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5E3F5A2C" w14:textId="1C51D497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7.0 [1.5–15.2]</w:t>
            </w:r>
          </w:p>
        </w:tc>
        <w:tc>
          <w:tcPr>
            <w:tcW w:w="0" w:type="auto"/>
          </w:tcPr>
          <w:p w14:paraId="1D864006" w14:textId="4164CACC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707</w:t>
            </w:r>
          </w:p>
        </w:tc>
      </w:tr>
      <w:tr w:rsidR="00084536" w:rsidRPr="00843EE1" w14:paraId="5DDB8CE0" w14:textId="3DA63E65" w:rsidTr="001617FD">
        <w:trPr>
          <w:trHeight w:val="215"/>
        </w:trPr>
        <w:tc>
          <w:tcPr>
            <w:tcW w:w="0" w:type="auto"/>
          </w:tcPr>
          <w:p w14:paraId="0F57ED87" w14:textId="2718F2A4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Steps, number/day</w:t>
            </w:r>
          </w:p>
        </w:tc>
        <w:tc>
          <w:tcPr>
            <w:tcW w:w="0" w:type="auto"/>
          </w:tcPr>
          <w:p w14:paraId="3B4003B3" w14:textId="5317DF94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</w:tcPr>
          <w:p w14:paraId="21DAB196" w14:textId="351C77F8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417 [64.9–910.0]</w:t>
            </w:r>
          </w:p>
        </w:tc>
        <w:tc>
          <w:tcPr>
            <w:tcW w:w="0" w:type="auto"/>
          </w:tcPr>
          <w:p w14:paraId="4138268E" w14:textId="5A9C6320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</w:tcPr>
          <w:p w14:paraId="061CA7F1" w14:textId="1A28FE6D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88 [70.5–977.8]</w:t>
            </w:r>
          </w:p>
        </w:tc>
        <w:tc>
          <w:tcPr>
            <w:tcW w:w="0" w:type="auto"/>
          </w:tcPr>
          <w:p w14:paraId="2DB48C20" w14:textId="64325343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721</w:t>
            </w:r>
          </w:p>
        </w:tc>
      </w:tr>
      <w:tr w:rsidR="00084536" w:rsidRPr="00843EE1" w14:paraId="4A79A690" w14:textId="45036B7C" w:rsidTr="001617FD">
        <w:trPr>
          <w:trHeight w:val="215"/>
        </w:trPr>
        <w:tc>
          <w:tcPr>
            <w:tcW w:w="0" w:type="auto"/>
            <w:tcBorders>
              <w:bottom w:val="single" w:sz="18" w:space="0" w:color="auto"/>
            </w:tcBorders>
          </w:tcPr>
          <w:p w14:paraId="65904F62" w14:textId="0D44BF34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Sit-to-Stand transitions, number/day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C424787" w14:textId="2F972B2F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1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5BEF995" w14:textId="4A2611E6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19.5 [9.3–30.0]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3303A13" w14:textId="7976C5FF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34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D4E4842" w14:textId="15081088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21.6 [9.4–30.6]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F3F4CFD" w14:textId="69B556C6" w:rsidR="00084536" w:rsidRPr="00843EE1" w:rsidRDefault="00084536" w:rsidP="006C4318">
            <w:pPr>
              <w:rPr>
                <w:rFonts w:cs="Times New Roman"/>
              </w:rPr>
            </w:pPr>
            <w:r w:rsidRPr="00843EE1">
              <w:rPr>
                <w:rFonts w:cs="Times New Roman"/>
              </w:rPr>
              <w:t>0.716</w:t>
            </w:r>
          </w:p>
        </w:tc>
      </w:tr>
    </w:tbl>
    <w:p w14:paraId="7B67DBCA" w14:textId="19DA5AF4" w:rsidR="00EC394A" w:rsidRPr="00843EE1" w:rsidRDefault="00EC394A">
      <w:pPr>
        <w:rPr>
          <w:rFonts w:cs="Times New Roman"/>
        </w:rPr>
      </w:pPr>
    </w:p>
    <w:p w14:paraId="32909349" w14:textId="4C4AE305" w:rsidR="001C4BED" w:rsidRPr="00843EE1" w:rsidRDefault="001C4BED">
      <w:pPr>
        <w:rPr>
          <w:rFonts w:cs="Times New Roman"/>
        </w:rPr>
      </w:pPr>
      <w:r w:rsidRPr="00843EE1">
        <w:rPr>
          <w:rFonts w:cs="Times New Roman"/>
        </w:rPr>
        <w:t>Data is presented as mean</w:t>
      </w:r>
      <w:r w:rsidR="00FE2766" w:rsidRPr="00843EE1">
        <w:rPr>
          <w:rFonts w:cs="Times New Roman"/>
        </w:rPr>
        <w:t xml:space="preserve"> ±</w:t>
      </w:r>
      <w:r w:rsidR="00F275CF" w:rsidRPr="00843EE1">
        <w:rPr>
          <w:rFonts w:cs="Times New Roman"/>
        </w:rPr>
        <w:t xml:space="preserve"> standard deviation (SD)</w:t>
      </w:r>
      <w:r w:rsidRPr="00843EE1">
        <w:rPr>
          <w:rFonts w:cs="Times New Roman"/>
        </w:rPr>
        <w:t xml:space="preserve"> or median [</w:t>
      </w:r>
      <w:r w:rsidR="00F275CF" w:rsidRPr="00843EE1">
        <w:rPr>
          <w:rFonts w:cs="Times New Roman"/>
        </w:rPr>
        <w:t>interquartile range (IQR)</w:t>
      </w:r>
      <w:r w:rsidRPr="00843EE1">
        <w:rPr>
          <w:rFonts w:cs="Times New Roman"/>
        </w:rPr>
        <w:t>] unless otherwise stated.</w:t>
      </w:r>
    </w:p>
    <w:p w14:paraId="613F72D5" w14:textId="2C835CC1" w:rsidR="005B11FB" w:rsidRPr="00843EE1" w:rsidRDefault="009E77BD">
      <w:pPr>
        <w:rPr>
          <w:rFonts w:cs="Times New Roman"/>
        </w:rPr>
      </w:pPr>
      <w:r w:rsidRPr="00843EE1">
        <w:rPr>
          <w:rFonts w:cs="Times New Roman"/>
        </w:rPr>
        <w:t xml:space="preserve">Abbreviations: </w:t>
      </w:r>
      <w:r w:rsidR="00391201" w:rsidRPr="00843EE1">
        <w:rPr>
          <w:rFonts w:cs="Times New Roman"/>
        </w:rPr>
        <w:t xml:space="preserve">BMI, </w:t>
      </w:r>
      <w:r w:rsidR="00F70C74" w:rsidRPr="00843EE1">
        <w:rPr>
          <w:rFonts w:cs="Times New Roman"/>
        </w:rPr>
        <w:t>B</w:t>
      </w:r>
      <w:r w:rsidR="00391201" w:rsidRPr="00843EE1">
        <w:rPr>
          <w:rFonts w:cs="Times New Roman"/>
        </w:rPr>
        <w:t xml:space="preserve">ody </w:t>
      </w:r>
      <w:r w:rsidR="00F70C74" w:rsidRPr="00843EE1">
        <w:rPr>
          <w:rFonts w:cs="Times New Roman"/>
        </w:rPr>
        <w:t>M</w:t>
      </w:r>
      <w:r w:rsidR="00391201" w:rsidRPr="00843EE1">
        <w:rPr>
          <w:rFonts w:cs="Times New Roman"/>
        </w:rPr>
        <w:t xml:space="preserve">ass </w:t>
      </w:r>
      <w:r w:rsidR="00F70C74" w:rsidRPr="00843EE1">
        <w:rPr>
          <w:rFonts w:cs="Times New Roman"/>
        </w:rPr>
        <w:t>In</w:t>
      </w:r>
      <w:r w:rsidR="00391201" w:rsidRPr="00843EE1">
        <w:rPr>
          <w:rFonts w:cs="Times New Roman"/>
        </w:rPr>
        <w:t>dex</w:t>
      </w:r>
      <w:r w:rsidR="00DC0BB0" w:rsidRPr="00843EE1">
        <w:rPr>
          <w:rFonts w:cs="Times New Roman"/>
        </w:rPr>
        <w:t>;</w:t>
      </w:r>
      <w:r w:rsidR="00B33955" w:rsidRPr="00843EE1">
        <w:rPr>
          <w:rFonts w:cs="Times New Roman"/>
        </w:rPr>
        <w:t xml:space="preserve"> CFS, Clinical Frailty Scale;</w:t>
      </w:r>
      <w:r w:rsidR="00391201" w:rsidRPr="00843EE1">
        <w:rPr>
          <w:rFonts w:cs="Times New Roman"/>
        </w:rPr>
        <w:t xml:space="preserve"> CIRS, Cumulative Illness Rating Scale;</w:t>
      </w:r>
      <w:r w:rsidR="003F2620" w:rsidRPr="00843EE1">
        <w:rPr>
          <w:rFonts w:cs="Times New Roman"/>
        </w:rPr>
        <w:t xml:space="preserve"> FAC, Functional Ambulation Classification; HADS, Hospital Anxiety and Depression Scale;</w:t>
      </w:r>
      <w:r w:rsidR="00391201" w:rsidRPr="00843EE1">
        <w:rPr>
          <w:rFonts w:cs="Times New Roman"/>
        </w:rPr>
        <w:t xml:space="preserve"> </w:t>
      </w:r>
      <w:r w:rsidR="002B6075" w:rsidRPr="00843EE1">
        <w:rPr>
          <w:rFonts w:cs="Times New Roman"/>
        </w:rPr>
        <w:t xml:space="preserve">IADL, Instrumental Activities of Daily Living; </w:t>
      </w:r>
      <w:r w:rsidR="00391201" w:rsidRPr="00843EE1">
        <w:rPr>
          <w:rFonts w:cs="Times New Roman"/>
        </w:rPr>
        <w:t>IQR, interquartile ranges</w:t>
      </w:r>
      <w:r w:rsidR="00675C3E" w:rsidRPr="00843EE1">
        <w:rPr>
          <w:rFonts w:cs="Times New Roman"/>
        </w:rPr>
        <w:t>;</w:t>
      </w:r>
      <w:r w:rsidR="002B6075" w:rsidRPr="00843EE1">
        <w:rPr>
          <w:rFonts w:cs="Times New Roman"/>
        </w:rPr>
        <w:t xml:space="preserve"> KADL, Katz Index of Activities of Daily Living</w:t>
      </w:r>
      <w:r w:rsidR="00B33955" w:rsidRPr="00843EE1">
        <w:rPr>
          <w:rFonts w:cs="Times New Roman"/>
        </w:rPr>
        <w:t>;</w:t>
      </w:r>
      <w:r w:rsidR="00391201" w:rsidRPr="00843EE1">
        <w:rPr>
          <w:rFonts w:cs="Times New Roman"/>
        </w:rPr>
        <w:t xml:space="preserve"> kg, kilogram; </w:t>
      </w:r>
      <w:r w:rsidR="00EF170C" w:rsidRPr="00843EE1">
        <w:rPr>
          <w:rFonts w:cs="Times New Roman"/>
        </w:rPr>
        <w:t xml:space="preserve">MST, Malnutrition Screening Tool; </w:t>
      </w:r>
      <w:r w:rsidRPr="00843EE1">
        <w:rPr>
          <w:rFonts w:cs="Times New Roman"/>
        </w:rPr>
        <w:t xml:space="preserve">SD, standard </w:t>
      </w:r>
      <w:r w:rsidR="00CE4FE4" w:rsidRPr="00843EE1">
        <w:rPr>
          <w:rFonts w:cs="Times New Roman"/>
        </w:rPr>
        <w:t>deviation; SPPB, Short Physical Performance Battery</w:t>
      </w:r>
      <w:r w:rsidR="00EF170C" w:rsidRPr="00843EE1">
        <w:rPr>
          <w:rFonts w:cs="Times New Roman"/>
        </w:rPr>
        <w:t>.</w:t>
      </w:r>
      <w:r w:rsidR="005B11FB" w:rsidRPr="00843EE1">
        <w:rPr>
          <w:rFonts w:cs="Times New Roman"/>
        </w:rPr>
        <w:t xml:space="preserve"> </w:t>
      </w:r>
      <w:r w:rsidR="00D2253B" w:rsidRPr="00843EE1">
        <w:rPr>
          <w:rFonts w:cs="Times New Roman"/>
        </w:rPr>
        <w:t xml:space="preserve">Patients with complete blood biochemistry data were included in the logistic regression analyses and those with incomplete blood biochemistry data were excluded from the logistic regression analyses. </w:t>
      </w:r>
    </w:p>
    <w:sectPr w:rsidR="005B11FB" w:rsidRPr="00843EE1" w:rsidSect="00172848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30811" w14:textId="77777777" w:rsidR="00172848" w:rsidRDefault="00172848" w:rsidP="006D1111">
      <w:r>
        <w:separator/>
      </w:r>
    </w:p>
  </w:endnote>
  <w:endnote w:type="continuationSeparator" w:id="0">
    <w:p w14:paraId="46DDE556" w14:textId="77777777" w:rsidR="00172848" w:rsidRDefault="00172848" w:rsidP="006D1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28159642"/>
      <w:docPartObj>
        <w:docPartGallery w:val="Page Numbers (Bottom of Page)"/>
        <w:docPartUnique/>
      </w:docPartObj>
    </w:sdtPr>
    <w:sdtContent>
      <w:p w14:paraId="59CA6E95" w14:textId="7D032FAA" w:rsidR="006D1111" w:rsidRDefault="006D1111" w:rsidP="001B54C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363889" w14:textId="77777777" w:rsidR="006D1111" w:rsidRDefault="006D11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85978820"/>
      <w:docPartObj>
        <w:docPartGallery w:val="Page Numbers (Bottom of Page)"/>
        <w:docPartUnique/>
      </w:docPartObj>
    </w:sdtPr>
    <w:sdtContent>
      <w:p w14:paraId="543A6506" w14:textId="5ABB5656" w:rsidR="006D1111" w:rsidRDefault="006D1111" w:rsidP="001B54C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801CBC" w14:textId="77777777" w:rsidR="006D1111" w:rsidRDefault="006D11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21B6E" w14:textId="77777777" w:rsidR="00172848" w:rsidRDefault="00172848" w:rsidP="006D1111">
      <w:r>
        <w:separator/>
      </w:r>
    </w:p>
  </w:footnote>
  <w:footnote w:type="continuationSeparator" w:id="0">
    <w:p w14:paraId="21D7536E" w14:textId="77777777" w:rsidR="00172848" w:rsidRDefault="00172848" w:rsidP="006D11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94A"/>
    <w:rsid w:val="000005A8"/>
    <w:rsid w:val="00002E0F"/>
    <w:rsid w:val="000055F8"/>
    <w:rsid w:val="00014DD2"/>
    <w:rsid w:val="00015ABF"/>
    <w:rsid w:val="00015C40"/>
    <w:rsid w:val="00016B83"/>
    <w:rsid w:val="000170B9"/>
    <w:rsid w:val="0002326F"/>
    <w:rsid w:val="00024033"/>
    <w:rsid w:val="00025394"/>
    <w:rsid w:val="0003221A"/>
    <w:rsid w:val="00032A2A"/>
    <w:rsid w:val="0003644F"/>
    <w:rsid w:val="000404F7"/>
    <w:rsid w:val="0004681C"/>
    <w:rsid w:val="00050BD7"/>
    <w:rsid w:val="00051754"/>
    <w:rsid w:val="000533E3"/>
    <w:rsid w:val="00055E6B"/>
    <w:rsid w:val="00056D8F"/>
    <w:rsid w:val="000613B4"/>
    <w:rsid w:val="00065FF1"/>
    <w:rsid w:val="000670DA"/>
    <w:rsid w:val="00071958"/>
    <w:rsid w:val="00072554"/>
    <w:rsid w:val="00073A3A"/>
    <w:rsid w:val="00076E08"/>
    <w:rsid w:val="00084536"/>
    <w:rsid w:val="000857A5"/>
    <w:rsid w:val="00085A7E"/>
    <w:rsid w:val="000907C4"/>
    <w:rsid w:val="00097403"/>
    <w:rsid w:val="000A035C"/>
    <w:rsid w:val="000A077F"/>
    <w:rsid w:val="000A29BE"/>
    <w:rsid w:val="000A2F1A"/>
    <w:rsid w:val="000A38C7"/>
    <w:rsid w:val="000A63FD"/>
    <w:rsid w:val="000B7004"/>
    <w:rsid w:val="000B78E0"/>
    <w:rsid w:val="000C112E"/>
    <w:rsid w:val="000C53B7"/>
    <w:rsid w:val="000C6B5C"/>
    <w:rsid w:val="000D189E"/>
    <w:rsid w:val="000D3AC7"/>
    <w:rsid w:val="000D699F"/>
    <w:rsid w:val="000D7212"/>
    <w:rsid w:val="000E17F3"/>
    <w:rsid w:val="000E5D7D"/>
    <w:rsid w:val="000E6428"/>
    <w:rsid w:val="000E6B38"/>
    <w:rsid w:val="000F0635"/>
    <w:rsid w:val="000F0E43"/>
    <w:rsid w:val="000F5FEB"/>
    <w:rsid w:val="001010BF"/>
    <w:rsid w:val="001126E5"/>
    <w:rsid w:val="0011543E"/>
    <w:rsid w:val="00122BD8"/>
    <w:rsid w:val="001268DB"/>
    <w:rsid w:val="00130337"/>
    <w:rsid w:val="00130C1B"/>
    <w:rsid w:val="00133ABD"/>
    <w:rsid w:val="00134595"/>
    <w:rsid w:val="001348F6"/>
    <w:rsid w:val="0013750D"/>
    <w:rsid w:val="00137718"/>
    <w:rsid w:val="0014098C"/>
    <w:rsid w:val="00141101"/>
    <w:rsid w:val="00141BAF"/>
    <w:rsid w:val="0014754B"/>
    <w:rsid w:val="00152A92"/>
    <w:rsid w:val="00154622"/>
    <w:rsid w:val="001617FD"/>
    <w:rsid w:val="0016386D"/>
    <w:rsid w:val="001673BB"/>
    <w:rsid w:val="00167623"/>
    <w:rsid w:val="00170697"/>
    <w:rsid w:val="00171D27"/>
    <w:rsid w:val="00172848"/>
    <w:rsid w:val="00172FA8"/>
    <w:rsid w:val="0017329D"/>
    <w:rsid w:val="0017475D"/>
    <w:rsid w:val="001816D5"/>
    <w:rsid w:val="00181C27"/>
    <w:rsid w:val="001932BD"/>
    <w:rsid w:val="00193490"/>
    <w:rsid w:val="001941F2"/>
    <w:rsid w:val="001A04C8"/>
    <w:rsid w:val="001A4AF0"/>
    <w:rsid w:val="001A4EAC"/>
    <w:rsid w:val="001B3C07"/>
    <w:rsid w:val="001B506C"/>
    <w:rsid w:val="001B53FC"/>
    <w:rsid w:val="001B65C2"/>
    <w:rsid w:val="001B6672"/>
    <w:rsid w:val="001C1491"/>
    <w:rsid w:val="001C26D9"/>
    <w:rsid w:val="001C4BED"/>
    <w:rsid w:val="001C5BCB"/>
    <w:rsid w:val="001D7BBC"/>
    <w:rsid w:val="001E34DB"/>
    <w:rsid w:val="001E7845"/>
    <w:rsid w:val="001F3E4F"/>
    <w:rsid w:val="001F5849"/>
    <w:rsid w:val="00202954"/>
    <w:rsid w:val="00204E36"/>
    <w:rsid w:val="00206858"/>
    <w:rsid w:val="00214DC3"/>
    <w:rsid w:val="00215585"/>
    <w:rsid w:val="00216FC5"/>
    <w:rsid w:val="00217018"/>
    <w:rsid w:val="00221128"/>
    <w:rsid w:val="0023381A"/>
    <w:rsid w:val="00233CC5"/>
    <w:rsid w:val="00235DE4"/>
    <w:rsid w:val="00244013"/>
    <w:rsid w:val="002451CE"/>
    <w:rsid w:val="002469F9"/>
    <w:rsid w:val="00250871"/>
    <w:rsid w:val="002512EF"/>
    <w:rsid w:val="00257F4E"/>
    <w:rsid w:val="002703A3"/>
    <w:rsid w:val="00272C71"/>
    <w:rsid w:val="00276638"/>
    <w:rsid w:val="00277376"/>
    <w:rsid w:val="00284727"/>
    <w:rsid w:val="00290940"/>
    <w:rsid w:val="0029258D"/>
    <w:rsid w:val="00292A2D"/>
    <w:rsid w:val="00293FBF"/>
    <w:rsid w:val="00296095"/>
    <w:rsid w:val="00296407"/>
    <w:rsid w:val="002A2F21"/>
    <w:rsid w:val="002A46B9"/>
    <w:rsid w:val="002A5A61"/>
    <w:rsid w:val="002B1F48"/>
    <w:rsid w:val="002B6075"/>
    <w:rsid w:val="002C013F"/>
    <w:rsid w:val="002C1D4A"/>
    <w:rsid w:val="002C4674"/>
    <w:rsid w:val="002C7D15"/>
    <w:rsid w:val="002D2A82"/>
    <w:rsid w:val="002D2C77"/>
    <w:rsid w:val="002D587C"/>
    <w:rsid w:val="002D5D4A"/>
    <w:rsid w:val="002D6A6F"/>
    <w:rsid w:val="002E20CD"/>
    <w:rsid w:val="002E2F81"/>
    <w:rsid w:val="002E6FFE"/>
    <w:rsid w:val="002F372C"/>
    <w:rsid w:val="002F68DC"/>
    <w:rsid w:val="0030095F"/>
    <w:rsid w:val="00302C3B"/>
    <w:rsid w:val="003058A4"/>
    <w:rsid w:val="00312B20"/>
    <w:rsid w:val="003137CA"/>
    <w:rsid w:val="0031446C"/>
    <w:rsid w:val="00314F6F"/>
    <w:rsid w:val="00323D3C"/>
    <w:rsid w:val="00325B89"/>
    <w:rsid w:val="00327028"/>
    <w:rsid w:val="00330EA2"/>
    <w:rsid w:val="003311FD"/>
    <w:rsid w:val="0033176F"/>
    <w:rsid w:val="00331AAB"/>
    <w:rsid w:val="003328ED"/>
    <w:rsid w:val="00333442"/>
    <w:rsid w:val="003334FA"/>
    <w:rsid w:val="00334D0D"/>
    <w:rsid w:val="00336A53"/>
    <w:rsid w:val="0034682A"/>
    <w:rsid w:val="00347838"/>
    <w:rsid w:val="003521D9"/>
    <w:rsid w:val="003537DF"/>
    <w:rsid w:val="00354231"/>
    <w:rsid w:val="00354C58"/>
    <w:rsid w:val="00356717"/>
    <w:rsid w:val="00360F97"/>
    <w:rsid w:val="003707E1"/>
    <w:rsid w:val="00372410"/>
    <w:rsid w:val="00373421"/>
    <w:rsid w:val="003737AC"/>
    <w:rsid w:val="003761AE"/>
    <w:rsid w:val="003770E4"/>
    <w:rsid w:val="003821B1"/>
    <w:rsid w:val="00384128"/>
    <w:rsid w:val="0038495C"/>
    <w:rsid w:val="00391201"/>
    <w:rsid w:val="00395624"/>
    <w:rsid w:val="00396B66"/>
    <w:rsid w:val="003A29C1"/>
    <w:rsid w:val="003A616A"/>
    <w:rsid w:val="003A7B7D"/>
    <w:rsid w:val="003B4D30"/>
    <w:rsid w:val="003B5F8D"/>
    <w:rsid w:val="003C246D"/>
    <w:rsid w:val="003C47C3"/>
    <w:rsid w:val="003C57B7"/>
    <w:rsid w:val="003C5B78"/>
    <w:rsid w:val="003C64F7"/>
    <w:rsid w:val="003C7064"/>
    <w:rsid w:val="003D0EC6"/>
    <w:rsid w:val="003D0FF0"/>
    <w:rsid w:val="003D33E2"/>
    <w:rsid w:val="003D635F"/>
    <w:rsid w:val="003E1C60"/>
    <w:rsid w:val="003E3CD8"/>
    <w:rsid w:val="003F0AED"/>
    <w:rsid w:val="003F2620"/>
    <w:rsid w:val="003F368E"/>
    <w:rsid w:val="003F5F94"/>
    <w:rsid w:val="003F6B85"/>
    <w:rsid w:val="004008E0"/>
    <w:rsid w:val="0040516F"/>
    <w:rsid w:val="00405DFA"/>
    <w:rsid w:val="00406294"/>
    <w:rsid w:val="00406E8E"/>
    <w:rsid w:val="004075C4"/>
    <w:rsid w:val="00414BC0"/>
    <w:rsid w:val="0041616F"/>
    <w:rsid w:val="004259CE"/>
    <w:rsid w:val="00440AAE"/>
    <w:rsid w:val="00442241"/>
    <w:rsid w:val="0044256F"/>
    <w:rsid w:val="00444AD5"/>
    <w:rsid w:val="00450379"/>
    <w:rsid w:val="004506F5"/>
    <w:rsid w:val="004512AC"/>
    <w:rsid w:val="0045136A"/>
    <w:rsid w:val="004517D2"/>
    <w:rsid w:val="0045221B"/>
    <w:rsid w:val="0046208B"/>
    <w:rsid w:val="00472168"/>
    <w:rsid w:val="00477A2A"/>
    <w:rsid w:val="00480025"/>
    <w:rsid w:val="004807C4"/>
    <w:rsid w:val="00485A9F"/>
    <w:rsid w:val="00490A9B"/>
    <w:rsid w:val="00491626"/>
    <w:rsid w:val="004944EB"/>
    <w:rsid w:val="00496249"/>
    <w:rsid w:val="004A0826"/>
    <w:rsid w:val="004A08E5"/>
    <w:rsid w:val="004A1990"/>
    <w:rsid w:val="004A46EF"/>
    <w:rsid w:val="004A5DBC"/>
    <w:rsid w:val="004A62FE"/>
    <w:rsid w:val="004A6A27"/>
    <w:rsid w:val="004B0DC4"/>
    <w:rsid w:val="004B243F"/>
    <w:rsid w:val="004B39D4"/>
    <w:rsid w:val="004C0D85"/>
    <w:rsid w:val="004C10AA"/>
    <w:rsid w:val="004C4704"/>
    <w:rsid w:val="004C7607"/>
    <w:rsid w:val="004D00D0"/>
    <w:rsid w:val="004D0CD7"/>
    <w:rsid w:val="004D2729"/>
    <w:rsid w:val="004D2A12"/>
    <w:rsid w:val="004D37D7"/>
    <w:rsid w:val="004D38D5"/>
    <w:rsid w:val="004E2A7F"/>
    <w:rsid w:val="004F074C"/>
    <w:rsid w:val="004F0EAB"/>
    <w:rsid w:val="004F1CD0"/>
    <w:rsid w:val="00500197"/>
    <w:rsid w:val="00500283"/>
    <w:rsid w:val="0050283A"/>
    <w:rsid w:val="00503A03"/>
    <w:rsid w:val="00505EB3"/>
    <w:rsid w:val="00517367"/>
    <w:rsid w:val="00522742"/>
    <w:rsid w:val="0052463B"/>
    <w:rsid w:val="005303A3"/>
    <w:rsid w:val="00530BB7"/>
    <w:rsid w:val="005313F8"/>
    <w:rsid w:val="00536D67"/>
    <w:rsid w:val="00537402"/>
    <w:rsid w:val="00540403"/>
    <w:rsid w:val="00543771"/>
    <w:rsid w:val="005437A5"/>
    <w:rsid w:val="00544285"/>
    <w:rsid w:val="0054470F"/>
    <w:rsid w:val="00551E83"/>
    <w:rsid w:val="005526D5"/>
    <w:rsid w:val="00554426"/>
    <w:rsid w:val="00555D01"/>
    <w:rsid w:val="00556DDD"/>
    <w:rsid w:val="005604C9"/>
    <w:rsid w:val="00560606"/>
    <w:rsid w:val="0056332B"/>
    <w:rsid w:val="00567840"/>
    <w:rsid w:val="005718E0"/>
    <w:rsid w:val="00575616"/>
    <w:rsid w:val="005779D0"/>
    <w:rsid w:val="00581AE9"/>
    <w:rsid w:val="005831C3"/>
    <w:rsid w:val="0058637A"/>
    <w:rsid w:val="005901F0"/>
    <w:rsid w:val="0059171A"/>
    <w:rsid w:val="00595B35"/>
    <w:rsid w:val="005970C5"/>
    <w:rsid w:val="00597764"/>
    <w:rsid w:val="005A1092"/>
    <w:rsid w:val="005A673C"/>
    <w:rsid w:val="005A741F"/>
    <w:rsid w:val="005B11FB"/>
    <w:rsid w:val="005B1F72"/>
    <w:rsid w:val="005B5C4A"/>
    <w:rsid w:val="005B7038"/>
    <w:rsid w:val="005C006C"/>
    <w:rsid w:val="005C1711"/>
    <w:rsid w:val="005C2CFC"/>
    <w:rsid w:val="005C6970"/>
    <w:rsid w:val="005E0771"/>
    <w:rsid w:val="005E2A60"/>
    <w:rsid w:val="005E3886"/>
    <w:rsid w:val="005E5CC3"/>
    <w:rsid w:val="005F385C"/>
    <w:rsid w:val="005F5C39"/>
    <w:rsid w:val="006078F7"/>
    <w:rsid w:val="00610299"/>
    <w:rsid w:val="00613931"/>
    <w:rsid w:val="00630DFD"/>
    <w:rsid w:val="00632887"/>
    <w:rsid w:val="00636DB9"/>
    <w:rsid w:val="00637534"/>
    <w:rsid w:val="00642EFA"/>
    <w:rsid w:val="006446A2"/>
    <w:rsid w:val="00654696"/>
    <w:rsid w:val="00654ACE"/>
    <w:rsid w:val="00655CEB"/>
    <w:rsid w:val="006605E6"/>
    <w:rsid w:val="00664D58"/>
    <w:rsid w:val="006661AB"/>
    <w:rsid w:val="00666F0B"/>
    <w:rsid w:val="006756AB"/>
    <w:rsid w:val="006757DE"/>
    <w:rsid w:val="00675C3E"/>
    <w:rsid w:val="00675DD5"/>
    <w:rsid w:val="0067686A"/>
    <w:rsid w:val="006771FB"/>
    <w:rsid w:val="00687C31"/>
    <w:rsid w:val="006921F5"/>
    <w:rsid w:val="00692651"/>
    <w:rsid w:val="00692903"/>
    <w:rsid w:val="00694358"/>
    <w:rsid w:val="00695388"/>
    <w:rsid w:val="00696330"/>
    <w:rsid w:val="00696938"/>
    <w:rsid w:val="006A2B1E"/>
    <w:rsid w:val="006A37AF"/>
    <w:rsid w:val="006A3D88"/>
    <w:rsid w:val="006A4EF1"/>
    <w:rsid w:val="006B03C4"/>
    <w:rsid w:val="006B1EC2"/>
    <w:rsid w:val="006C2FB9"/>
    <w:rsid w:val="006C32D7"/>
    <w:rsid w:val="006C3790"/>
    <w:rsid w:val="006C4318"/>
    <w:rsid w:val="006C7792"/>
    <w:rsid w:val="006D1111"/>
    <w:rsid w:val="006D279A"/>
    <w:rsid w:val="006D3954"/>
    <w:rsid w:val="006D3F65"/>
    <w:rsid w:val="006D4526"/>
    <w:rsid w:val="006D6830"/>
    <w:rsid w:val="006D791E"/>
    <w:rsid w:val="006E0F4B"/>
    <w:rsid w:val="006E4108"/>
    <w:rsid w:val="006E6369"/>
    <w:rsid w:val="006E6F2A"/>
    <w:rsid w:val="006E6FD6"/>
    <w:rsid w:val="006F1284"/>
    <w:rsid w:val="006F43DC"/>
    <w:rsid w:val="006F51CA"/>
    <w:rsid w:val="006F5203"/>
    <w:rsid w:val="006F627C"/>
    <w:rsid w:val="00700A14"/>
    <w:rsid w:val="007037E5"/>
    <w:rsid w:val="007044B9"/>
    <w:rsid w:val="00705A44"/>
    <w:rsid w:val="00706653"/>
    <w:rsid w:val="007070A6"/>
    <w:rsid w:val="007117BD"/>
    <w:rsid w:val="00711A86"/>
    <w:rsid w:val="0071504E"/>
    <w:rsid w:val="00715EEE"/>
    <w:rsid w:val="00716B26"/>
    <w:rsid w:val="0072194F"/>
    <w:rsid w:val="00722080"/>
    <w:rsid w:val="007248D7"/>
    <w:rsid w:val="00725F39"/>
    <w:rsid w:val="0072695B"/>
    <w:rsid w:val="00735B77"/>
    <w:rsid w:val="0073626A"/>
    <w:rsid w:val="00742EF5"/>
    <w:rsid w:val="00744189"/>
    <w:rsid w:val="007451FD"/>
    <w:rsid w:val="00750DD3"/>
    <w:rsid w:val="00757382"/>
    <w:rsid w:val="00757AF4"/>
    <w:rsid w:val="007604B3"/>
    <w:rsid w:val="00761A50"/>
    <w:rsid w:val="00761C5D"/>
    <w:rsid w:val="0076799D"/>
    <w:rsid w:val="00771611"/>
    <w:rsid w:val="00771F67"/>
    <w:rsid w:val="00773266"/>
    <w:rsid w:val="0077380A"/>
    <w:rsid w:val="00774E9E"/>
    <w:rsid w:val="00775E90"/>
    <w:rsid w:val="00781052"/>
    <w:rsid w:val="0078116F"/>
    <w:rsid w:val="007872D6"/>
    <w:rsid w:val="007921F5"/>
    <w:rsid w:val="007950DA"/>
    <w:rsid w:val="00796420"/>
    <w:rsid w:val="007976D1"/>
    <w:rsid w:val="007A2791"/>
    <w:rsid w:val="007B03DE"/>
    <w:rsid w:val="007B3CEC"/>
    <w:rsid w:val="007B53EA"/>
    <w:rsid w:val="007B638D"/>
    <w:rsid w:val="007B782A"/>
    <w:rsid w:val="007C5132"/>
    <w:rsid w:val="007C5A95"/>
    <w:rsid w:val="007C72EB"/>
    <w:rsid w:val="007D2166"/>
    <w:rsid w:val="007D45FC"/>
    <w:rsid w:val="007D795F"/>
    <w:rsid w:val="007E5187"/>
    <w:rsid w:val="007E6C7E"/>
    <w:rsid w:val="007F2034"/>
    <w:rsid w:val="007F3AB0"/>
    <w:rsid w:val="007F70BE"/>
    <w:rsid w:val="008000B9"/>
    <w:rsid w:val="008023CC"/>
    <w:rsid w:val="00802687"/>
    <w:rsid w:val="00802D3F"/>
    <w:rsid w:val="008128F7"/>
    <w:rsid w:val="008131F6"/>
    <w:rsid w:val="00813DEA"/>
    <w:rsid w:val="00815104"/>
    <w:rsid w:val="0082103A"/>
    <w:rsid w:val="00824467"/>
    <w:rsid w:val="00824606"/>
    <w:rsid w:val="00827FFD"/>
    <w:rsid w:val="00830F5A"/>
    <w:rsid w:val="00840979"/>
    <w:rsid w:val="00841D8B"/>
    <w:rsid w:val="008431F5"/>
    <w:rsid w:val="00843EE1"/>
    <w:rsid w:val="0084489A"/>
    <w:rsid w:val="00847842"/>
    <w:rsid w:val="00851FFC"/>
    <w:rsid w:val="00852EC2"/>
    <w:rsid w:val="00853700"/>
    <w:rsid w:val="00853F5D"/>
    <w:rsid w:val="0085412E"/>
    <w:rsid w:val="00854491"/>
    <w:rsid w:val="008545A9"/>
    <w:rsid w:val="00857124"/>
    <w:rsid w:val="00857ADE"/>
    <w:rsid w:val="00860251"/>
    <w:rsid w:val="00865543"/>
    <w:rsid w:val="008677E6"/>
    <w:rsid w:val="008708A9"/>
    <w:rsid w:val="008724D4"/>
    <w:rsid w:val="00873532"/>
    <w:rsid w:val="00873C45"/>
    <w:rsid w:val="0087570C"/>
    <w:rsid w:val="00880B7B"/>
    <w:rsid w:val="00890CEF"/>
    <w:rsid w:val="00892BC2"/>
    <w:rsid w:val="008A65C7"/>
    <w:rsid w:val="008A79CE"/>
    <w:rsid w:val="008B285E"/>
    <w:rsid w:val="008B6861"/>
    <w:rsid w:val="008C1388"/>
    <w:rsid w:val="008C2CAC"/>
    <w:rsid w:val="008C3F57"/>
    <w:rsid w:val="008C5663"/>
    <w:rsid w:val="008D0383"/>
    <w:rsid w:val="008E15FF"/>
    <w:rsid w:val="008E3439"/>
    <w:rsid w:val="008E4B02"/>
    <w:rsid w:val="008E592A"/>
    <w:rsid w:val="008F0035"/>
    <w:rsid w:val="008F0549"/>
    <w:rsid w:val="008F3D68"/>
    <w:rsid w:val="00902AF3"/>
    <w:rsid w:val="0090444A"/>
    <w:rsid w:val="009044A4"/>
    <w:rsid w:val="0090452A"/>
    <w:rsid w:val="009061D0"/>
    <w:rsid w:val="0090701B"/>
    <w:rsid w:val="00911B73"/>
    <w:rsid w:val="009163D3"/>
    <w:rsid w:val="0091669B"/>
    <w:rsid w:val="009217AF"/>
    <w:rsid w:val="00926D16"/>
    <w:rsid w:val="0093797B"/>
    <w:rsid w:val="00945059"/>
    <w:rsid w:val="00945499"/>
    <w:rsid w:val="00946F35"/>
    <w:rsid w:val="00950F0C"/>
    <w:rsid w:val="009523B4"/>
    <w:rsid w:val="0095375C"/>
    <w:rsid w:val="00954983"/>
    <w:rsid w:val="00956912"/>
    <w:rsid w:val="0096063A"/>
    <w:rsid w:val="00962F3F"/>
    <w:rsid w:val="009733C5"/>
    <w:rsid w:val="00974354"/>
    <w:rsid w:val="0097681B"/>
    <w:rsid w:val="009776E7"/>
    <w:rsid w:val="00980FE6"/>
    <w:rsid w:val="00981175"/>
    <w:rsid w:val="009828D8"/>
    <w:rsid w:val="00983298"/>
    <w:rsid w:val="009838B7"/>
    <w:rsid w:val="009849C0"/>
    <w:rsid w:val="0098512C"/>
    <w:rsid w:val="00987113"/>
    <w:rsid w:val="00993C89"/>
    <w:rsid w:val="00995754"/>
    <w:rsid w:val="00997F37"/>
    <w:rsid w:val="009A2E6F"/>
    <w:rsid w:val="009A393F"/>
    <w:rsid w:val="009B1D79"/>
    <w:rsid w:val="009B28A7"/>
    <w:rsid w:val="009C266B"/>
    <w:rsid w:val="009D59A5"/>
    <w:rsid w:val="009D7542"/>
    <w:rsid w:val="009D77D8"/>
    <w:rsid w:val="009D7B66"/>
    <w:rsid w:val="009E03B3"/>
    <w:rsid w:val="009E159D"/>
    <w:rsid w:val="009E41AB"/>
    <w:rsid w:val="009E452D"/>
    <w:rsid w:val="009E4E37"/>
    <w:rsid w:val="009E6CB3"/>
    <w:rsid w:val="009E6FEF"/>
    <w:rsid w:val="009E77BD"/>
    <w:rsid w:val="009F4897"/>
    <w:rsid w:val="009F59BA"/>
    <w:rsid w:val="009F6E1C"/>
    <w:rsid w:val="00A01BD1"/>
    <w:rsid w:val="00A039F5"/>
    <w:rsid w:val="00A05461"/>
    <w:rsid w:val="00A06A4F"/>
    <w:rsid w:val="00A072AD"/>
    <w:rsid w:val="00A07FE0"/>
    <w:rsid w:val="00A11A86"/>
    <w:rsid w:val="00A12053"/>
    <w:rsid w:val="00A1767D"/>
    <w:rsid w:val="00A21396"/>
    <w:rsid w:val="00A23938"/>
    <w:rsid w:val="00A32214"/>
    <w:rsid w:val="00A3285C"/>
    <w:rsid w:val="00A331C0"/>
    <w:rsid w:val="00A4208D"/>
    <w:rsid w:val="00A45028"/>
    <w:rsid w:val="00A46CD3"/>
    <w:rsid w:val="00A51AE1"/>
    <w:rsid w:val="00A548D2"/>
    <w:rsid w:val="00A552D6"/>
    <w:rsid w:val="00A5758C"/>
    <w:rsid w:val="00A65DDC"/>
    <w:rsid w:val="00A670EB"/>
    <w:rsid w:val="00A714D6"/>
    <w:rsid w:val="00A73BC1"/>
    <w:rsid w:val="00A756FD"/>
    <w:rsid w:val="00A82F94"/>
    <w:rsid w:val="00A91F16"/>
    <w:rsid w:val="00A96CE6"/>
    <w:rsid w:val="00AA166A"/>
    <w:rsid w:val="00AA5E87"/>
    <w:rsid w:val="00AA6BCF"/>
    <w:rsid w:val="00AA6CC3"/>
    <w:rsid w:val="00AB1363"/>
    <w:rsid w:val="00AB136F"/>
    <w:rsid w:val="00AB1530"/>
    <w:rsid w:val="00AB1842"/>
    <w:rsid w:val="00AB4B32"/>
    <w:rsid w:val="00AB5DC6"/>
    <w:rsid w:val="00AB7C76"/>
    <w:rsid w:val="00AC2A34"/>
    <w:rsid w:val="00AC443A"/>
    <w:rsid w:val="00AC6178"/>
    <w:rsid w:val="00AD50D9"/>
    <w:rsid w:val="00AD5E90"/>
    <w:rsid w:val="00AD7B12"/>
    <w:rsid w:val="00AE28F0"/>
    <w:rsid w:val="00AE2BA0"/>
    <w:rsid w:val="00AE5D07"/>
    <w:rsid w:val="00AE6555"/>
    <w:rsid w:val="00AF1196"/>
    <w:rsid w:val="00AF7ADB"/>
    <w:rsid w:val="00B035FF"/>
    <w:rsid w:val="00B06D04"/>
    <w:rsid w:val="00B21456"/>
    <w:rsid w:val="00B24089"/>
    <w:rsid w:val="00B24B45"/>
    <w:rsid w:val="00B259F5"/>
    <w:rsid w:val="00B33340"/>
    <w:rsid w:val="00B33608"/>
    <w:rsid w:val="00B33955"/>
    <w:rsid w:val="00B52D35"/>
    <w:rsid w:val="00B534BC"/>
    <w:rsid w:val="00B5373B"/>
    <w:rsid w:val="00B56468"/>
    <w:rsid w:val="00B57E8D"/>
    <w:rsid w:val="00B64A9C"/>
    <w:rsid w:val="00B7159A"/>
    <w:rsid w:val="00B721B4"/>
    <w:rsid w:val="00B72CC6"/>
    <w:rsid w:val="00B72EA1"/>
    <w:rsid w:val="00B7503B"/>
    <w:rsid w:val="00B7689C"/>
    <w:rsid w:val="00B77CFE"/>
    <w:rsid w:val="00B81F8A"/>
    <w:rsid w:val="00B84F50"/>
    <w:rsid w:val="00B9107C"/>
    <w:rsid w:val="00B9214A"/>
    <w:rsid w:val="00B95326"/>
    <w:rsid w:val="00B95471"/>
    <w:rsid w:val="00B95D46"/>
    <w:rsid w:val="00B95E6B"/>
    <w:rsid w:val="00BA03D7"/>
    <w:rsid w:val="00BA14CC"/>
    <w:rsid w:val="00BA2E17"/>
    <w:rsid w:val="00BA4E27"/>
    <w:rsid w:val="00BA5B8C"/>
    <w:rsid w:val="00BA707E"/>
    <w:rsid w:val="00BB5A69"/>
    <w:rsid w:val="00BB5F15"/>
    <w:rsid w:val="00BB67A6"/>
    <w:rsid w:val="00BB6E97"/>
    <w:rsid w:val="00BC47E4"/>
    <w:rsid w:val="00BC48EA"/>
    <w:rsid w:val="00BC4EAC"/>
    <w:rsid w:val="00BC64E7"/>
    <w:rsid w:val="00BD6CD6"/>
    <w:rsid w:val="00BE45C5"/>
    <w:rsid w:val="00BE4AF7"/>
    <w:rsid w:val="00BE6972"/>
    <w:rsid w:val="00C01911"/>
    <w:rsid w:val="00C022B0"/>
    <w:rsid w:val="00C055D4"/>
    <w:rsid w:val="00C12802"/>
    <w:rsid w:val="00C22DED"/>
    <w:rsid w:val="00C2518A"/>
    <w:rsid w:val="00C251E4"/>
    <w:rsid w:val="00C26816"/>
    <w:rsid w:val="00C26875"/>
    <w:rsid w:val="00C34338"/>
    <w:rsid w:val="00C360EA"/>
    <w:rsid w:val="00C36B6B"/>
    <w:rsid w:val="00C37DE6"/>
    <w:rsid w:val="00C41C15"/>
    <w:rsid w:val="00C4320F"/>
    <w:rsid w:val="00C46654"/>
    <w:rsid w:val="00C47824"/>
    <w:rsid w:val="00C5732B"/>
    <w:rsid w:val="00C60AE2"/>
    <w:rsid w:val="00C62541"/>
    <w:rsid w:val="00C671F4"/>
    <w:rsid w:val="00C70773"/>
    <w:rsid w:val="00C741B2"/>
    <w:rsid w:val="00C76EC1"/>
    <w:rsid w:val="00C77780"/>
    <w:rsid w:val="00C80BFD"/>
    <w:rsid w:val="00C820DD"/>
    <w:rsid w:val="00C85040"/>
    <w:rsid w:val="00C87D28"/>
    <w:rsid w:val="00C87F03"/>
    <w:rsid w:val="00C96EEE"/>
    <w:rsid w:val="00C973C2"/>
    <w:rsid w:val="00CA015F"/>
    <w:rsid w:val="00CA2894"/>
    <w:rsid w:val="00CA609A"/>
    <w:rsid w:val="00CA6B66"/>
    <w:rsid w:val="00CB163D"/>
    <w:rsid w:val="00CB5E9E"/>
    <w:rsid w:val="00CB61C0"/>
    <w:rsid w:val="00CB6518"/>
    <w:rsid w:val="00CB70FF"/>
    <w:rsid w:val="00CB748D"/>
    <w:rsid w:val="00CB7575"/>
    <w:rsid w:val="00CC0412"/>
    <w:rsid w:val="00CC07FC"/>
    <w:rsid w:val="00CC3A2E"/>
    <w:rsid w:val="00CC6611"/>
    <w:rsid w:val="00CC6B70"/>
    <w:rsid w:val="00CC72AA"/>
    <w:rsid w:val="00CD1522"/>
    <w:rsid w:val="00CD39F9"/>
    <w:rsid w:val="00CD3F95"/>
    <w:rsid w:val="00CD4863"/>
    <w:rsid w:val="00CE1E2B"/>
    <w:rsid w:val="00CE4FE4"/>
    <w:rsid w:val="00CE5618"/>
    <w:rsid w:val="00CE7C01"/>
    <w:rsid w:val="00CF1F44"/>
    <w:rsid w:val="00CF641F"/>
    <w:rsid w:val="00CF77FA"/>
    <w:rsid w:val="00CF7AC2"/>
    <w:rsid w:val="00D054AA"/>
    <w:rsid w:val="00D05DEC"/>
    <w:rsid w:val="00D10E23"/>
    <w:rsid w:val="00D12DD3"/>
    <w:rsid w:val="00D2253B"/>
    <w:rsid w:val="00D24474"/>
    <w:rsid w:val="00D26AC9"/>
    <w:rsid w:val="00D26C7E"/>
    <w:rsid w:val="00D2706E"/>
    <w:rsid w:val="00D274B2"/>
    <w:rsid w:val="00D342CC"/>
    <w:rsid w:val="00D36CC4"/>
    <w:rsid w:val="00D4115E"/>
    <w:rsid w:val="00D51E2B"/>
    <w:rsid w:val="00D5697E"/>
    <w:rsid w:val="00D6182F"/>
    <w:rsid w:val="00D632E8"/>
    <w:rsid w:val="00D66064"/>
    <w:rsid w:val="00D7041D"/>
    <w:rsid w:val="00D71835"/>
    <w:rsid w:val="00D71F74"/>
    <w:rsid w:val="00D77658"/>
    <w:rsid w:val="00D80C1C"/>
    <w:rsid w:val="00D828C6"/>
    <w:rsid w:val="00D83C7E"/>
    <w:rsid w:val="00D8700E"/>
    <w:rsid w:val="00D90F4C"/>
    <w:rsid w:val="00D92C17"/>
    <w:rsid w:val="00D93B2C"/>
    <w:rsid w:val="00D95707"/>
    <w:rsid w:val="00D96719"/>
    <w:rsid w:val="00DA0889"/>
    <w:rsid w:val="00DA0C9B"/>
    <w:rsid w:val="00DA4506"/>
    <w:rsid w:val="00DA5BD3"/>
    <w:rsid w:val="00DA7E48"/>
    <w:rsid w:val="00DB0A5B"/>
    <w:rsid w:val="00DB1737"/>
    <w:rsid w:val="00DB23E0"/>
    <w:rsid w:val="00DB4364"/>
    <w:rsid w:val="00DB63B9"/>
    <w:rsid w:val="00DB6A07"/>
    <w:rsid w:val="00DB6A45"/>
    <w:rsid w:val="00DB7165"/>
    <w:rsid w:val="00DC060A"/>
    <w:rsid w:val="00DC0BB0"/>
    <w:rsid w:val="00DC1081"/>
    <w:rsid w:val="00DC34C2"/>
    <w:rsid w:val="00DC3704"/>
    <w:rsid w:val="00DC3A9A"/>
    <w:rsid w:val="00DC6E95"/>
    <w:rsid w:val="00DC7E6A"/>
    <w:rsid w:val="00DE0354"/>
    <w:rsid w:val="00DE5A5B"/>
    <w:rsid w:val="00DF11D4"/>
    <w:rsid w:val="00DF28C7"/>
    <w:rsid w:val="00DF5E2B"/>
    <w:rsid w:val="00E01427"/>
    <w:rsid w:val="00E0425C"/>
    <w:rsid w:val="00E05C45"/>
    <w:rsid w:val="00E07F9D"/>
    <w:rsid w:val="00E10876"/>
    <w:rsid w:val="00E10ED8"/>
    <w:rsid w:val="00E11FC8"/>
    <w:rsid w:val="00E16BC8"/>
    <w:rsid w:val="00E176BB"/>
    <w:rsid w:val="00E233A0"/>
    <w:rsid w:val="00E23E2F"/>
    <w:rsid w:val="00E24835"/>
    <w:rsid w:val="00E27420"/>
    <w:rsid w:val="00E27FBA"/>
    <w:rsid w:val="00E301CB"/>
    <w:rsid w:val="00E34A36"/>
    <w:rsid w:val="00E42366"/>
    <w:rsid w:val="00E432CB"/>
    <w:rsid w:val="00E507EF"/>
    <w:rsid w:val="00E50F29"/>
    <w:rsid w:val="00E53A6C"/>
    <w:rsid w:val="00E55E5D"/>
    <w:rsid w:val="00E56711"/>
    <w:rsid w:val="00E571D9"/>
    <w:rsid w:val="00E60E2E"/>
    <w:rsid w:val="00E627FD"/>
    <w:rsid w:val="00E652B8"/>
    <w:rsid w:val="00E70F46"/>
    <w:rsid w:val="00E71CF6"/>
    <w:rsid w:val="00E74407"/>
    <w:rsid w:val="00E77941"/>
    <w:rsid w:val="00E82707"/>
    <w:rsid w:val="00E8773F"/>
    <w:rsid w:val="00E91642"/>
    <w:rsid w:val="00E91E0A"/>
    <w:rsid w:val="00EA013E"/>
    <w:rsid w:val="00EA0CDA"/>
    <w:rsid w:val="00EA4193"/>
    <w:rsid w:val="00EA68E1"/>
    <w:rsid w:val="00EA6F1E"/>
    <w:rsid w:val="00EB21F3"/>
    <w:rsid w:val="00EB468F"/>
    <w:rsid w:val="00EB4CAE"/>
    <w:rsid w:val="00EC394A"/>
    <w:rsid w:val="00ED14EB"/>
    <w:rsid w:val="00ED2196"/>
    <w:rsid w:val="00ED5188"/>
    <w:rsid w:val="00ED675D"/>
    <w:rsid w:val="00EE117E"/>
    <w:rsid w:val="00EE2079"/>
    <w:rsid w:val="00EE559F"/>
    <w:rsid w:val="00EE7AF0"/>
    <w:rsid w:val="00EF170C"/>
    <w:rsid w:val="00EF288D"/>
    <w:rsid w:val="00F00811"/>
    <w:rsid w:val="00F00910"/>
    <w:rsid w:val="00F02A32"/>
    <w:rsid w:val="00F02B1A"/>
    <w:rsid w:val="00F03B22"/>
    <w:rsid w:val="00F04095"/>
    <w:rsid w:val="00F0797A"/>
    <w:rsid w:val="00F102A0"/>
    <w:rsid w:val="00F10428"/>
    <w:rsid w:val="00F10C4D"/>
    <w:rsid w:val="00F11370"/>
    <w:rsid w:val="00F162CA"/>
    <w:rsid w:val="00F163A9"/>
    <w:rsid w:val="00F20ACC"/>
    <w:rsid w:val="00F20C89"/>
    <w:rsid w:val="00F24EFE"/>
    <w:rsid w:val="00F275CF"/>
    <w:rsid w:val="00F30161"/>
    <w:rsid w:val="00F31F32"/>
    <w:rsid w:val="00F369BF"/>
    <w:rsid w:val="00F371C0"/>
    <w:rsid w:val="00F403AC"/>
    <w:rsid w:val="00F40E21"/>
    <w:rsid w:val="00F45B5A"/>
    <w:rsid w:val="00F472D4"/>
    <w:rsid w:val="00F52437"/>
    <w:rsid w:val="00F52E83"/>
    <w:rsid w:val="00F53746"/>
    <w:rsid w:val="00F54EB4"/>
    <w:rsid w:val="00F55DEA"/>
    <w:rsid w:val="00F65232"/>
    <w:rsid w:val="00F6631D"/>
    <w:rsid w:val="00F67678"/>
    <w:rsid w:val="00F70C74"/>
    <w:rsid w:val="00F71CC8"/>
    <w:rsid w:val="00F71E8A"/>
    <w:rsid w:val="00F81D49"/>
    <w:rsid w:val="00F82138"/>
    <w:rsid w:val="00F84439"/>
    <w:rsid w:val="00F868F5"/>
    <w:rsid w:val="00F86B80"/>
    <w:rsid w:val="00F922E2"/>
    <w:rsid w:val="00F92949"/>
    <w:rsid w:val="00F93082"/>
    <w:rsid w:val="00F9385F"/>
    <w:rsid w:val="00F951D6"/>
    <w:rsid w:val="00FA0187"/>
    <w:rsid w:val="00FA3483"/>
    <w:rsid w:val="00FA3631"/>
    <w:rsid w:val="00FA7FF4"/>
    <w:rsid w:val="00FB23E7"/>
    <w:rsid w:val="00FB6D05"/>
    <w:rsid w:val="00FB7483"/>
    <w:rsid w:val="00FB7AB2"/>
    <w:rsid w:val="00FC3EA4"/>
    <w:rsid w:val="00FC6308"/>
    <w:rsid w:val="00FC7ADA"/>
    <w:rsid w:val="00FD02B0"/>
    <w:rsid w:val="00FD306F"/>
    <w:rsid w:val="00FD3DFD"/>
    <w:rsid w:val="00FD4DBC"/>
    <w:rsid w:val="00FE0C61"/>
    <w:rsid w:val="00FE2766"/>
    <w:rsid w:val="00FE3172"/>
    <w:rsid w:val="00FE60FB"/>
    <w:rsid w:val="00FF3902"/>
    <w:rsid w:val="00FF6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68899"/>
  <w15:chartTrackingRefBased/>
  <w15:docId w15:val="{236E3DAC-C0E4-664C-897C-0AAC6B3AE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F4B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E0F4B"/>
    <w:pPr>
      <w:keepNext/>
      <w:keepLines/>
      <w:spacing w:before="240" w:line="480" w:lineRule="auto"/>
      <w:outlineLvl w:val="0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C3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93C89"/>
  </w:style>
  <w:style w:type="table" w:styleId="TableGrid">
    <w:name w:val="Table Grid"/>
    <w:basedOn w:val="TableNormal"/>
    <w:uiPriority w:val="39"/>
    <w:rsid w:val="00EC3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E0F4B"/>
    <w:rPr>
      <w:rFonts w:ascii="Times New Roman" w:eastAsiaTheme="majorEastAsia" w:hAnsi="Times New Roman" w:cstheme="majorBidi"/>
      <w:b/>
      <w:szCs w:val="32"/>
    </w:rPr>
  </w:style>
  <w:style w:type="paragraph" w:styleId="Header">
    <w:name w:val="header"/>
    <w:basedOn w:val="Normal"/>
    <w:link w:val="HeaderChar"/>
    <w:uiPriority w:val="99"/>
    <w:unhideWhenUsed/>
    <w:rsid w:val="006D11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111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6D11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1111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6D1111"/>
  </w:style>
  <w:style w:type="character" w:styleId="PlaceholderText">
    <w:name w:val="Placeholder Text"/>
    <w:basedOn w:val="DefaultParagraphFont"/>
    <w:uiPriority w:val="99"/>
    <w:semiHidden/>
    <w:rsid w:val="00FE2766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C3B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17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06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8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59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79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71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61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46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84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50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3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48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02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40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20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4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76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16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46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83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69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68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74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53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44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76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22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69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64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93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19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41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90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60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57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33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29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34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0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74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18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96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87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55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96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28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86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25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53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21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35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94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24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52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64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23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6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17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63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88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26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26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30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94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23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64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14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34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46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03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35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83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30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86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58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91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6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70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09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20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11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52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09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66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72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05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58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22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7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41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67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A94621-4873-EF46-8407-D63B95A94B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2</TotalTime>
  <Pages>3</Pages>
  <Words>702</Words>
  <Characters>400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u</dc:creator>
  <cp:keywords/>
  <dc:description/>
  <cp:lastModifiedBy>Jessica Lu</cp:lastModifiedBy>
  <cp:revision>406</cp:revision>
  <dcterms:created xsi:type="dcterms:W3CDTF">2023-04-02T11:07:00Z</dcterms:created>
  <dcterms:modified xsi:type="dcterms:W3CDTF">2024-03-15T07:13:00Z</dcterms:modified>
</cp:coreProperties>
</file>